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D8672" w14:textId="59CA7C5C" w:rsidR="002B5F9C" w:rsidRPr="00874736" w:rsidRDefault="000250F6" w:rsidP="002B5F9C">
      <w:pPr>
        <w:spacing w:line="480" w:lineRule="auto"/>
        <w:rPr>
          <w:b/>
          <w:sz w:val="28"/>
          <w:szCs w:val="28"/>
          <w:lang w:val="pt-BR"/>
        </w:rPr>
      </w:pPr>
      <w:proofErr w:type="spellStart"/>
      <w:r>
        <w:rPr>
          <w:b/>
          <w:sz w:val="28"/>
          <w:szCs w:val="28"/>
          <w:lang w:val="pt-BR"/>
        </w:rPr>
        <w:t>Supporting</w:t>
      </w:r>
      <w:proofErr w:type="spellEnd"/>
      <w:r>
        <w:rPr>
          <w:b/>
          <w:sz w:val="28"/>
          <w:szCs w:val="28"/>
          <w:lang w:val="pt-BR"/>
        </w:rPr>
        <w:t xml:space="preserve"> </w:t>
      </w:r>
      <w:proofErr w:type="spellStart"/>
      <w:r>
        <w:rPr>
          <w:b/>
          <w:sz w:val="28"/>
          <w:szCs w:val="28"/>
          <w:lang w:val="pt-BR"/>
        </w:rPr>
        <w:t>Information</w:t>
      </w:r>
      <w:proofErr w:type="spellEnd"/>
    </w:p>
    <w:p w14:paraId="3C6BB9CD" w14:textId="7C80169C" w:rsidR="002B5F9C" w:rsidRDefault="0029785F" w:rsidP="0029785F">
      <w:pPr>
        <w:rPr>
          <w:szCs w:val="28"/>
          <w:lang w:val="en-US"/>
        </w:rPr>
      </w:pPr>
      <w:r w:rsidRPr="0029785F">
        <w:rPr>
          <w:szCs w:val="28"/>
          <w:lang w:val="en-US"/>
        </w:rPr>
        <w:t xml:space="preserve">Neves, K., </w:t>
      </w:r>
      <w:r w:rsidRPr="0029785F">
        <w:rPr>
          <w:szCs w:val="28"/>
          <w:lang w:val="en-US"/>
        </w:rPr>
        <w:t xml:space="preserve">Moura, M.R., </w:t>
      </w:r>
      <w:proofErr w:type="spellStart"/>
      <w:r w:rsidRPr="0029785F">
        <w:rPr>
          <w:szCs w:val="28"/>
          <w:lang w:val="en-US"/>
        </w:rPr>
        <w:t>Maravalhas</w:t>
      </w:r>
      <w:proofErr w:type="spellEnd"/>
      <w:r w:rsidRPr="0029785F">
        <w:rPr>
          <w:szCs w:val="28"/>
          <w:lang w:val="en-US"/>
        </w:rPr>
        <w:t>,</w:t>
      </w:r>
      <w:bookmarkStart w:id="0" w:name="_GoBack"/>
      <w:bookmarkEnd w:id="0"/>
      <w:r w:rsidRPr="0029785F">
        <w:rPr>
          <w:szCs w:val="28"/>
          <w:lang w:val="en-US"/>
        </w:rPr>
        <w:t xml:space="preserve"> J., Pacheco, R., Pie, M.R., Schultz, T.R. &amp; Vasconcelos, H.L. (2019) Functional richness shows spatial scale dependency in </w:t>
      </w:r>
      <w:proofErr w:type="spellStart"/>
      <w:r w:rsidRPr="005332F0">
        <w:rPr>
          <w:i/>
          <w:iCs/>
          <w:szCs w:val="28"/>
          <w:lang w:val="en-US"/>
        </w:rPr>
        <w:t>Pheidole</w:t>
      </w:r>
      <w:proofErr w:type="spellEnd"/>
      <w:r w:rsidRPr="0029785F">
        <w:rPr>
          <w:szCs w:val="28"/>
          <w:lang w:val="en-US"/>
        </w:rPr>
        <w:t xml:space="preserve"> ant assemblages from Neotropical savannas</w:t>
      </w:r>
      <w:r w:rsidR="002B5F9C" w:rsidRPr="0029785F">
        <w:rPr>
          <w:szCs w:val="28"/>
          <w:lang w:val="en-US"/>
        </w:rPr>
        <w:t xml:space="preserve">. </w:t>
      </w:r>
      <w:r w:rsidR="009A1D7D">
        <w:rPr>
          <w:szCs w:val="28"/>
          <w:lang w:val="en-US"/>
        </w:rPr>
        <w:t>Ecology</w:t>
      </w:r>
      <w:r w:rsidR="005E79BE">
        <w:rPr>
          <w:szCs w:val="28"/>
          <w:lang w:val="en-US"/>
        </w:rPr>
        <w:t xml:space="preserve"> &amp; Evolution</w:t>
      </w:r>
      <w:r w:rsidR="002B5F9C">
        <w:rPr>
          <w:szCs w:val="28"/>
          <w:lang w:val="en-US"/>
        </w:rPr>
        <w:t>.</w:t>
      </w:r>
    </w:p>
    <w:p w14:paraId="7D12B476" w14:textId="77777777" w:rsidR="0029785F" w:rsidRDefault="0029785F" w:rsidP="0029785F">
      <w:pPr>
        <w:tabs>
          <w:tab w:val="left" w:pos="975"/>
        </w:tabs>
        <w:rPr>
          <w:szCs w:val="28"/>
          <w:lang w:val="en-US"/>
        </w:rPr>
      </w:pPr>
    </w:p>
    <w:p w14:paraId="70B69A40" w14:textId="4D21FBF1" w:rsidR="002B5F9C" w:rsidRDefault="002B5F9C" w:rsidP="0029785F">
      <w:pPr>
        <w:tabs>
          <w:tab w:val="left" w:pos="975"/>
        </w:tabs>
        <w:rPr>
          <w:szCs w:val="28"/>
          <w:lang w:val="en-US"/>
        </w:rPr>
      </w:pPr>
      <w:r>
        <w:rPr>
          <w:szCs w:val="28"/>
          <w:lang w:val="en-US"/>
        </w:rPr>
        <w:t xml:space="preserve">Appendix S1 – </w:t>
      </w:r>
      <w:r>
        <w:rPr>
          <w:bCs/>
          <w:iCs/>
          <w:szCs w:val="28"/>
          <w:lang w:val="en-US"/>
        </w:rPr>
        <w:t>Additional table</w:t>
      </w:r>
      <w:r>
        <w:rPr>
          <w:szCs w:val="28"/>
          <w:lang w:val="en-US"/>
        </w:rPr>
        <w:t>.</w:t>
      </w:r>
    </w:p>
    <w:p w14:paraId="2BCB20FF" w14:textId="77777777" w:rsidR="0029785F" w:rsidRDefault="0029785F" w:rsidP="0029785F">
      <w:pPr>
        <w:tabs>
          <w:tab w:val="left" w:pos="975"/>
        </w:tabs>
        <w:rPr>
          <w:szCs w:val="28"/>
          <w:lang w:val="en-US"/>
        </w:rPr>
      </w:pPr>
    </w:p>
    <w:p w14:paraId="41210554" w14:textId="5CA92151" w:rsidR="005A3603" w:rsidRDefault="005A3603" w:rsidP="0029785F">
      <w:pPr>
        <w:rPr>
          <w:lang w:val="en-US"/>
        </w:rPr>
      </w:pPr>
      <w:r>
        <w:rPr>
          <w:lang w:val="en-US"/>
        </w:rPr>
        <w:t xml:space="preserve">Table S1. </w:t>
      </w:r>
      <w:r w:rsidR="001A14C3">
        <w:rPr>
          <w:lang w:val="en-US"/>
        </w:rPr>
        <w:t xml:space="preserve">List of the </w:t>
      </w:r>
      <w:proofErr w:type="spellStart"/>
      <w:r w:rsidRPr="00D958AB">
        <w:rPr>
          <w:i/>
          <w:lang w:val="en-US"/>
        </w:rPr>
        <w:t>Pheidole</w:t>
      </w:r>
      <w:proofErr w:type="spellEnd"/>
      <w:r>
        <w:rPr>
          <w:lang w:val="en-US"/>
        </w:rPr>
        <w:t xml:space="preserve"> species/morphospecies </w:t>
      </w:r>
      <w:r w:rsidR="00E91835">
        <w:rPr>
          <w:lang w:val="en-US"/>
        </w:rPr>
        <w:t>collected</w:t>
      </w:r>
      <w:r>
        <w:rPr>
          <w:lang w:val="en-US"/>
        </w:rPr>
        <w:t xml:space="preserve"> in this study</w:t>
      </w:r>
      <w:r w:rsidR="0029785F">
        <w:rPr>
          <w:lang w:val="en-US"/>
        </w:rPr>
        <w:t>. Columns below inform t</w:t>
      </w:r>
      <w:r w:rsidR="001A14C3">
        <w:rPr>
          <w:lang w:val="en-US"/>
        </w:rPr>
        <w:t xml:space="preserve">he number of times </w:t>
      </w:r>
      <w:r w:rsidR="0029785F">
        <w:rPr>
          <w:lang w:val="en-US"/>
        </w:rPr>
        <w:t xml:space="preserve">each taxon was </w:t>
      </w:r>
      <w:r w:rsidR="001A14C3">
        <w:rPr>
          <w:lang w:val="en-US"/>
        </w:rPr>
        <w:t xml:space="preserve">recorded and the number of sites in which </w:t>
      </w:r>
      <w:r w:rsidR="0029785F">
        <w:rPr>
          <w:lang w:val="en-US"/>
        </w:rPr>
        <w:t>it</w:t>
      </w:r>
      <w:r w:rsidR="001A14C3">
        <w:rPr>
          <w:lang w:val="en-US"/>
        </w:rPr>
        <w:t xml:space="preserve"> </w:t>
      </w:r>
      <w:r w:rsidR="0029785F">
        <w:rPr>
          <w:lang w:val="en-US"/>
        </w:rPr>
        <w:t>was</w:t>
      </w:r>
      <w:r w:rsidR="001A14C3">
        <w:rPr>
          <w:lang w:val="en-US"/>
        </w:rPr>
        <w:t xml:space="preserve"> found. Morphospecies codes are those from the </w:t>
      </w:r>
      <w:r w:rsidR="007A3B99">
        <w:rPr>
          <w:lang w:val="en-US"/>
        </w:rPr>
        <w:t xml:space="preserve">ant collection of the </w:t>
      </w:r>
      <w:r w:rsidR="001A14C3">
        <w:rPr>
          <w:lang w:val="en-US"/>
        </w:rPr>
        <w:t xml:space="preserve">Federal University of </w:t>
      </w:r>
      <w:proofErr w:type="spellStart"/>
      <w:r w:rsidR="001A14C3">
        <w:rPr>
          <w:lang w:val="en-US"/>
        </w:rPr>
        <w:t>Uberl</w:t>
      </w:r>
      <w:r w:rsidR="007A3B99">
        <w:rPr>
          <w:lang w:val="en-US"/>
        </w:rPr>
        <w:t>ândia</w:t>
      </w:r>
      <w:proofErr w:type="spellEnd"/>
      <w:r w:rsidR="007A3B99">
        <w:rPr>
          <w:lang w:val="en-US"/>
        </w:rPr>
        <w:t xml:space="preserve"> in Brazil</w:t>
      </w:r>
      <w:r>
        <w:rPr>
          <w:lang w:val="en-US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357"/>
        <w:gridCol w:w="1243"/>
        <w:gridCol w:w="1712"/>
      </w:tblGrid>
      <w:tr w:rsidR="003B1FC9" w:rsidRPr="001354AA" w14:paraId="6AE9E87E" w14:textId="77777777" w:rsidTr="00D958AB">
        <w:trPr>
          <w:trHeight w:val="20"/>
          <w:tblHeader/>
        </w:trPr>
        <w:tc>
          <w:tcPr>
            <w:tcW w:w="32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6307" w14:textId="10C842B7" w:rsidR="003B1FC9" w:rsidRPr="001354AA" w:rsidRDefault="007A3B99" w:rsidP="00CC30A6">
            <w:pP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Species/Morphospecies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E50E733" w14:textId="77777777" w:rsidR="003B1FC9" w:rsidRPr="001354AA" w:rsidRDefault="003B1FC9" w:rsidP="00D958A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Number of records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70C25954" w14:textId="77777777" w:rsidR="003B1FC9" w:rsidRPr="001354AA" w:rsidRDefault="003B1FC9" w:rsidP="00D958AB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US"/>
              </w:rPr>
              <w:t>Number of sites with occurrences</w:t>
            </w:r>
          </w:p>
        </w:tc>
      </w:tr>
      <w:tr w:rsidR="003B1FC9" w:rsidRPr="001354AA" w14:paraId="6B6704F0" w14:textId="77777777" w:rsidTr="002A5551">
        <w:trPr>
          <w:trHeight w:val="20"/>
        </w:trPr>
        <w:tc>
          <w:tcPr>
            <w:tcW w:w="322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A892914" w14:textId="5F701B15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aberrans</w:t>
            </w:r>
          </w:p>
        </w:tc>
        <w:tc>
          <w:tcPr>
            <w:tcW w:w="748" w:type="pct"/>
            <w:tcBorders>
              <w:top w:val="nil"/>
            </w:tcBorders>
          </w:tcPr>
          <w:p w14:paraId="6AF9AF1E" w14:textId="77777777" w:rsidR="003B1FC9" w:rsidRPr="00AD3134" w:rsidRDefault="003B1FC9" w:rsidP="00D958AB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tcBorders>
              <w:top w:val="nil"/>
            </w:tcBorders>
            <w:vAlign w:val="bottom"/>
          </w:tcPr>
          <w:p w14:paraId="07BFFD59" w14:textId="77777777" w:rsidR="003B1FC9" w:rsidRPr="00D958AB" w:rsidRDefault="003B1FC9" w:rsidP="00D958AB">
            <w:pPr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3B1FC9" w:rsidRPr="001354AA" w14:paraId="287D69FE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  <w:hideMark/>
          </w:tcPr>
          <w:p w14:paraId="6A356192" w14:textId="6ACBDBBA" w:rsidR="003B1FC9" w:rsidRPr="001354AA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748" w:type="pct"/>
          </w:tcPr>
          <w:p w14:paraId="1CED1DF2" w14:textId="77777777" w:rsidR="003B1FC9" w:rsidRPr="00AD3134" w:rsidRDefault="003B1FC9" w:rsidP="00E95F2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4FA282B6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9</w:t>
            </w:r>
          </w:p>
        </w:tc>
      </w:tr>
      <w:tr w:rsidR="003B1FC9" w:rsidRPr="001354AA" w14:paraId="59733B8D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E5801FF" w14:textId="29B96C60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aper</w:t>
            </w:r>
            <w:proofErr w:type="spellEnd"/>
          </w:p>
        </w:tc>
        <w:tc>
          <w:tcPr>
            <w:tcW w:w="748" w:type="pct"/>
          </w:tcPr>
          <w:p w14:paraId="415193D7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30" w:type="pct"/>
            <w:vAlign w:val="bottom"/>
          </w:tcPr>
          <w:p w14:paraId="71A170D9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3B1FC9" w:rsidRPr="001354AA" w14:paraId="40026B26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4C080B1" w14:textId="497F77D1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cavifrons</w:t>
            </w:r>
            <w:proofErr w:type="spellEnd"/>
          </w:p>
        </w:tc>
        <w:tc>
          <w:tcPr>
            <w:tcW w:w="748" w:type="pct"/>
          </w:tcPr>
          <w:p w14:paraId="5815D26D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58368E6A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3B1FC9" w:rsidRPr="001354AA" w14:paraId="32F1CF7F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7D56733" w14:textId="7A0CCC4F" w:rsidR="003B1FC9" w:rsidRPr="00D958AB" w:rsidRDefault="003B1FC9" w:rsidP="00E04C10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cyrtostela</w:t>
            </w:r>
            <w:proofErr w:type="spellEnd"/>
          </w:p>
        </w:tc>
        <w:tc>
          <w:tcPr>
            <w:tcW w:w="748" w:type="pct"/>
          </w:tcPr>
          <w:p w14:paraId="10E4D391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30" w:type="pct"/>
            <w:vAlign w:val="bottom"/>
          </w:tcPr>
          <w:p w14:paraId="35951274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3B1FC9" w:rsidRPr="001354AA" w14:paraId="0D09DC7C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1B20F6F" w14:textId="5806DFA5" w:rsidR="003B1FC9" w:rsidRPr="00D958AB" w:rsidRDefault="003B1FC9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484CAD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484CA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4CAD">
              <w:rPr>
                <w:i/>
                <w:iCs/>
                <w:color w:val="000000"/>
                <w:sz w:val="20"/>
                <w:szCs w:val="20"/>
              </w:rPr>
              <w:t>fracticeps</w:t>
            </w:r>
            <w:proofErr w:type="spellEnd"/>
          </w:p>
        </w:tc>
        <w:tc>
          <w:tcPr>
            <w:tcW w:w="748" w:type="pct"/>
          </w:tcPr>
          <w:p w14:paraId="2706D610" w14:textId="77777777" w:rsidR="003B1FC9" w:rsidRPr="00AD3134" w:rsidRDefault="003B1FC9" w:rsidP="00E95F2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1030" w:type="pct"/>
            <w:vAlign w:val="bottom"/>
          </w:tcPr>
          <w:p w14:paraId="4C4EFB41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9</w:t>
            </w:r>
          </w:p>
        </w:tc>
      </w:tr>
      <w:tr w:rsidR="003B1FC9" w:rsidRPr="001354AA" w14:paraId="2B48254B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A93315A" w14:textId="126B31B8" w:rsidR="003B1FC9" w:rsidRDefault="003B1FC9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gertrudae</w:t>
            </w:r>
            <w:proofErr w:type="spellEnd"/>
          </w:p>
        </w:tc>
        <w:tc>
          <w:tcPr>
            <w:tcW w:w="748" w:type="pct"/>
          </w:tcPr>
          <w:p w14:paraId="1BD913E0" w14:textId="355F19EA" w:rsidR="003B1FC9" w:rsidRPr="00AD3134" w:rsidRDefault="003B1FC9" w:rsidP="00E95F2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7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030" w:type="pct"/>
            <w:vAlign w:val="bottom"/>
          </w:tcPr>
          <w:p w14:paraId="71DC4B78" w14:textId="1C71F715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1FC9" w:rsidRPr="001354AA" w14:paraId="395F55E3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E5C3BCA" w14:textId="1ABE9AFB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jelskii</w:t>
            </w:r>
            <w:proofErr w:type="spellEnd"/>
          </w:p>
        </w:tc>
        <w:tc>
          <w:tcPr>
            <w:tcW w:w="748" w:type="pct"/>
          </w:tcPr>
          <w:p w14:paraId="436E9DCF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1030" w:type="pct"/>
            <w:vAlign w:val="bottom"/>
          </w:tcPr>
          <w:p w14:paraId="05A8D77C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1</w:t>
            </w:r>
          </w:p>
        </w:tc>
      </w:tr>
      <w:tr w:rsidR="003B1FC9" w:rsidRPr="001354AA" w14:paraId="65A65BF0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96EB4E4" w14:textId="1D4C4117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obscurithorax</w:t>
            </w:r>
            <w:proofErr w:type="spellEnd"/>
          </w:p>
        </w:tc>
        <w:tc>
          <w:tcPr>
            <w:tcW w:w="748" w:type="pct"/>
          </w:tcPr>
          <w:p w14:paraId="471E56FC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71FBD850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3B1FC9" w:rsidRPr="001354AA" w14:paraId="03D85CB3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A21EF2A" w14:textId="1169C1C9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oxyops</w:t>
            </w:r>
            <w:proofErr w:type="spellEnd"/>
          </w:p>
        </w:tc>
        <w:tc>
          <w:tcPr>
            <w:tcW w:w="748" w:type="pct"/>
          </w:tcPr>
          <w:p w14:paraId="42E0E417" w14:textId="77777777" w:rsidR="003B1FC9" w:rsidRPr="00AD3134" w:rsidRDefault="003B1FC9" w:rsidP="00E95F2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2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30" w:type="pct"/>
            <w:vAlign w:val="bottom"/>
          </w:tcPr>
          <w:p w14:paraId="489B2B49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</w:tr>
      <w:tr w:rsidR="003B1FC9" w:rsidRPr="001354AA" w14:paraId="6FB82972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E68F5F4" w14:textId="213BF8DD" w:rsidR="003B1FC9" w:rsidRPr="003D3FF6" w:rsidRDefault="003B1FC9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radoszkowskii</w:t>
            </w:r>
            <w:proofErr w:type="spellEnd"/>
          </w:p>
        </w:tc>
        <w:tc>
          <w:tcPr>
            <w:tcW w:w="748" w:type="pct"/>
          </w:tcPr>
          <w:p w14:paraId="3BB04A96" w14:textId="3BCD4C7E" w:rsidR="003B1FC9" w:rsidRPr="00AD3134" w:rsidRDefault="00484CAD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79</w:t>
            </w:r>
          </w:p>
        </w:tc>
        <w:tc>
          <w:tcPr>
            <w:tcW w:w="1030" w:type="pct"/>
            <w:vAlign w:val="bottom"/>
          </w:tcPr>
          <w:p w14:paraId="752A3820" w14:textId="77777777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B1FC9" w:rsidRPr="001354AA" w14:paraId="0FF95D58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71AE3FE" w14:textId="14C6FCA5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rufipilis</w:t>
            </w:r>
            <w:proofErr w:type="spellEnd"/>
          </w:p>
        </w:tc>
        <w:tc>
          <w:tcPr>
            <w:tcW w:w="748" w:type="pct"/>
          </w:tcPr>
          <w:p w14:paraId="2DA93834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030" w:type="pct"/>
            <w:vAlign w:val="bottom"/>
          </w:tcPr>
          <w:p w14:paraId="4FDDEDD1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9</w:t>
            </w:r>
          </w:p>
        </w:tc>
      </w:tr>
      <w:tr w:rsidR="003B1FC9" w:rsidRPr="001354AA" w14:paraId="4E171F9D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C7EBA74" w14:textId="30D70EEC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schwarzmaieri</w:t>
            </w:r>
            <w:proofErr w:type="spellEnd"/>
          </w:p>
        </w:tc>
        <w:tc>
          <w:tcPr>
            <w:tcW w:w="748" w:type="pct"/>
          </w:tcPr>
          <w:p w14:paraId="54C3EAE7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030" w:type="pct"/>
            <w:vAlign w:val="bottom"/>
          </w:tcPr>
          <w:p w14:paraId="7B177602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3B1FC9" w:rsidRPr="001354AA" w14:paraId="6F651448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824B1A9" w14:textId="45644A6D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scolioceps</w:t>
            </w:r>
            <w:proofErr w:type="spellEnd"/>
          </w:p>
        </w:tc>
        <w:tc>
          <w:tcPr>
            <w:tcW w:w="748" w:type="pct"/>
          </w:tcPr>
          <w:p w14:paraId="62C08240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30" w:type="pct"/>
            <w:vAlign w:val="bottom"/>
          </w:tcPr>
          <w:p w14:paraId="0E51B3A2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4</w:t>
            </w:r>
          </w:p>
        </w:tc>
      </w:tr>
      <w:tr w:rsidR="003B1FC9" w:rsidRPr="001354AA" w14:paraId="0FB31E70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63A6540" w14:textId="33881782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 nr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tetrica</w:t>
            </w:r>
            <w:proofErr w:type="spellEnd"/>
          </w:p>
        </w:tc>
        <w:tc>
          <w:tcPr>
            <w:tcW w:w="748" w:type="pct"/>
          </w:tcPr>
          <w:p w14:paraId="394B4562" w14:textId="2B13C990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7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17B1811E" w14:textId="312863A5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3B1FC9" w:rsidRPr="001354AA" w14:paraId="64ADD5D3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CFC953E" w14:textId="06FA9CE3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subarmata</w:t>
            </w:r>
            <w:proofErr w:type="spellEnd"/>
          </w:p>
        </w:tc>
        <w:tc>
          <w:tcPr>
            <w:tcW w:w="748" w:type="pct"/>
          </w:tcPr>
          <w:p w14:paraId="10F63914" w14:textId="4DC42221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30" w:type="pct"/>
            <w:vAlign w:val="bottom"/>
          </w:tcPr>
          <w:p w14:paraId="50F867AA" w14:textId="785E1963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B1FC9" w:rsidRPr="001354AA" w14:paraId="731E447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84424DE" w14:textId="57616EF4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susannae</w:t>
            </w:r>
            <w:proofErr w:type="spellEnd"/>
          </w:p>
        </w:tc>
        <w:tc>
          <w:tcPr>
            <w:tcW w:w="748" w:type="pct"/>
          </w:tcPr>
          <w:p w14:paraId="2947338A" w14:textId="35311A7A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30" w:type="pct"/>
            <w:vAlign w:val="bottom"/>
          </w:tcPr>
          <w:p w14:paraId="2B90F546" w14:textId="37D19715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B1FC9" w:rsidRPr="001354AA" w14:paraId="76A139B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EE2E87D" w14:textId="4FEA7336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synarmata</w:t>
            </w:r>
            <w:proofErr w:type="spellEnd"/>
          </w:p>
        </w:tc>
        <w:tc>
          <w:tcPr>
            <w:tcW w:w="748" w:type="pct"/>
          </w:tcPr>
          <w:p w14:paraId="01FDC37A" w14:textId="081547CE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7F40DE68" w14:textId="3370604F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3B1FC9" w:rsidRPr="001354AA" w14:paraId="471F4BB6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28A0681" w14:textId="7052C005" w:rsidR="003B1FC9" w:rsidRPr="00484CAD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84CAD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484CA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84CAD">
              <w:rPr>
                <w:i/>
                <w:iCs/>
                <w:color w:val="000000"/>
                <w:sz w:val="20"/>
                <w:szCs w:val="20"/>
              </w:rPr>
              <w:t>triconstricta</w:t>
            </w:r>
            <w:proofErr w:type="spellEnd"/>
          </w:p>
        </w:tc>
        <w:tc>
          <w:tcPr>
            <w:tcW w:w="748" w:type="pct"/>
          </w:tcPr>
          <w:p w14:paraId="54284C98" w14:textId="17A26C51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99</w:t>
            </w:r>
          </w:p>
        </w:tc>
        <w:tc>
          <w:tcPr>
            <w:tcW w:w="1030" w:type="pct"/>
            <w:vAlign w:val="bottom"/>
          </w:tcPr>
          <w:p w14:paraId="290F32DF" w14:textId="4D221659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29</w:t>
            </w:r>
          </w:p>
        </w:tc>
      </w:tr>
      <w:tr w:rsidR="003B1FC9" w:rsidRPr="001354AA" w14:paraId="3DDA623E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6477D42" w14:textId="319D851D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vafra</w:t>
            </w:r>
            <w:proofErr w:type="spellEnd"/>
          </w:p>
        </w:tc>
        <w:tc>
          <w:tcPr>
            <w:tcW w:w="748" w:type="pct"/>
          </w:tcPr>
          <w:p w14:paraId="2F9D53C6" w14:textId="4E2B1EA1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30" w:type="pct"/>
            <w:vAlign w:val="bottom"/>
          </w:tcPr>
          <w:p w14:paraId="41A3A414" w14:textId="6742F7DA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B1FC9" w:rsidRPr="001354AA" w14:paraId="1EDE6583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CA5B235" w14:textId="460E88FC" w:rsidR="003B1FC9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1</w:t>
            </w:r>
          </w:p>
        </w:tc>
        <w:tc>
          <w:tcPr>
            <w:tcW w:w="748" w:type="pct"/>
          </w:tcPr>
          <w:p w14:paraId="5BB28D38" w14:textId="36A9F654" w:rsidR="003B1FC9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30" w:type="pct"/>
            <w:vAlign w:val="bottom"/>
          </w:tcPr>
          <w:p w14:paraId="6BE081BF" w14:textId="315BB2A2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5</w:t>
            </w:r>
          </w:p>
        </w:tc>
      </w:tr>
      <w:tr w:rsidR="003B1FC9" w:rsidRPr="001354AA" w14:paraId="650E7285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3C80479" w14:textId="030888C6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748" w:type="pct"/>
          </w:tcPr>
          <w:p w14:paraId="7B60423D" w14:textId="77777777" w:rsidR="003B1FC9" w:rsidRPr="00AD3134" w:rsidRDefault="003B1FC9" w:rsidP="00E95F2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6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36DA056A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6</w:t>
            </w:r>
          </w:p>
        </w:tc>
      </w:tr>
      <w:tr w:rsidR="003B1FC9" w:rsidRPr="001354AA" w14:paraId="66CA3520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64C4F4D" w14:textId="7973C23B" w:rsidR="003B1FC9" w:rsidRPr="003D3FF6" w:rsidRDefault="003B1FC9" w:rsidP="00AB0D1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</w:t>
            </w:r>
            <w:r>
              <w:rPr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8" w:type="pct"/>
          </w:tcPr>
          <w:p w14:paraId="688B27E5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3D865DD3" w14:textId="77777777" w:rsidR="003B1FC9" w:rsidRPr="00F4260A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3B1FC9" w:rsidRPr="001354AA" w14:paraId="64E2A8AE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66505C8" w14:textId="68EF5B60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748" w:type="pct"/>
          </w:tcPr>
          <w:p w14:paraId="1C9BBED9" w14:textId="77777777" w:rsidR="003B1FC9" w:rsidRPr="00AD3134" w:rsidRDefault="003B1FC9" w:rsidP="00506F93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1DF5419B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3</w:t>
            </w:r>
          </w:p>
        </w:tc>
      </w:tr>
      <w:tr w:rsidR="003B1FC9" w:rsidRPr="001354AA" w14:paraId="0D6E2807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66DFF17" w14:textId="41917214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748" w:type="pct"/>
          </w:tcPr>
          <w:p w14:paraId="24DFF411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030" w:type="pct"/>
            <w:vAlign w:val="bottom"/>
          </w:tcPr>
          <w:p w14:paraId="3EA2FA6E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3B1FC9" w:rsidRPr="001354AA" w14:paraId="1548CE2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60254C1" w14:textId="03D23AF1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748" w:type="pct"/>
          </w:tcPr>
          <w:p w14:paraId="327A6381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030" w:type="pct"/>
            <w:vAlign w:val="bottom"/>
          </w:tcPr>
          <w:p w14:paraId="1C481B37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3B1FC9" w:rsidRPr="001354AA" w14:paraId="444275D2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51A2283" w14:textId="332BE294" w:rsidR="003B1FC9" w:rsidRPr="00D958AB" w:rsidRDefault="003B1FC9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48" w:type="pct"/>
          </w:tcPr>
          <w:p w14:paraId="76AABBBA" w14:textId="77777777" w:rsidR="003B1FC9" w:rsidRPr="00AD3134" w:rsidRDefault="003B1FC9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1030" w:type="pct"/>
            <w:vAlign w:val="bottom"/>
          </w:tcPr>
          <w:p w14:paraId="0EF0BAFF" w14:textId="77777777" w:rsidR="003B1FC9" w:rsidRPr="001354AA" w:rsidRDefault="003B1FC9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B95928" w:rsidRPr="001354AA" w14:paraId="5E8550C8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B818F96" w14:textId="35A015FE" w:rsidR="00B95928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8" w:type="pct"/>
          </w:tcPr>
          <w:p w14:paraId="446E4529" w14:textId="12B230EF" w:rsidR="00B95928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30" w:type="pct"/>
            <w:vAlign w:val="bottom"/>
          </w:tcPr>
          <w:p w14:paraId="555FFD4D" w14:textId="590C0130" w:rsidR="00B95928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B95928" w:rsidRPr="001354AA" w14:paraId="42A9566A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DC2E369" w14:textId="59787D06" w:rsidR="00B95928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748" w:type="pct"/>
          </w:tcPr>
          <w:p w14:paraId="289AFF80" w14:textId="34194B81" w:rsidR="00B95928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1030" w:type="pct"/>
            <w:vAlign w:val="bottom"/>
          </w:tcPr>
          <w:p w14:paraId="5D48887F" w14:textId="49725D84" w:rsidR="00B95928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7</w:t>
            </w:r>
          </w:p>
        </w:tc>
      </w:tr>
      <w:tr w:rsidR="00B95928" w:rsidRPr="001354AA" w14:paraId="76B9BBD1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E7FA48F" w14:textId="7E614184" w:rsidR="00B95928" w:rsidRPr="00D958AB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748" w:type="pct"/>
          </w:tcPr>
          <w:p w14:paraId="11D8DC3E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030" w:type="pct"/>
            <w:vAlign w:val="bottom"/>
          </w:tcPr>
          <w:p w14:paraId="4785E547" w14:textId="77777777" w:rsidR="00B95928" w:rsidRPr="001354AA" w:rsidRDefault="00B95928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B95928" w:rsidRPr="001354AA" w14:paraId="18C12189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C0C9874" w14:textId="741B6C32" w:rsidR="00B95928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748" w:type="pct"/>
          </w:tcPr>
          <w:p w14:paraId="4A416272" w14:textId="4D697096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91</w:t>
            </w:r>
          </w:p>
        </w:tc>
        <w:tc>
          <w:tcPr>
            <w:tcW w:w="1030" w:type="pct"/>
            <w:vAlign w:val="bottom"/>
          </w:tcPr>
          <w:p w14:paraId="496A941E" w14:textId="611116FD" w:rsidR="00B95928" w:rsidRPr="00F4260A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</w:tr>
      <w:tr w:rsidR="00B95928" w:rsidRPr="001354AA" w14:paraId="27031FE7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E6737C3" w14:textId="5B12B51F" w:rsidR="00B95928" w:rsidRPr="003D3FF6" w:rsidRDefault="00B95928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>sp. 18</w:t>
            </w:r>
          </w:p>
        </w:tc>
        <w:tc>
          <w:tcPr>
            <w:tcW w:w="748" w:type="pct"/>
          </w:tcPr>
          <w:p w14:paraId="68D310D3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04395874" w14:textId="77777777" w:rsidR="00B95928" w:rsidRPr="00F4260A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95928" w:rsidRPr="001354AA" w14:paraId="585A44B9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DEB9884" w14:textId="77BB42F2" w:rsidR="00B95928" w:rsidRPr="003D3FF6" w:rsidRDefault="00B95928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>sp. 19</w:t>
            </w:r>
          </w:p>
        </w:tc>
        <w:tc>
          <w:tcPr>
            <w:tcW w:w="748" w:type="pct"/>
          </w:tcPr>
          <w:p w14:paraId="1246D141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0" w:type="pct"/>
            <w:vAlign w:val="bottom"/>
          </w:tcPr>
          <w:p w14:paraId="41D66129" w14:textId="77777777" w:rsidR="00B95928" w:rsidRPr="00F4260A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B95928" w:rsidRPr="001354AA" w14:paraId="20ECAB77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A0B5D74" w14:textId="66043233" w:rsidR="00B95928" w:rsidRPr="003D3FF6" w:rsidRDefault="00B95928" w:rsidP="00AB0D1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748" w:type="pct"/>
          </w:tcPr>
          <w:p w14:paraId="410CE25D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1030" w:type="pct"/>
            <w:vAlign w:val="bottom"/>
          </w:tcPr>
          <w:p w14:paraId="2654DE9B" w14:textId="77777777" w:rsidR="00B95928" w:rsidRPr="00F4260A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</w:tr>
      <w:tr w:rsidR="00B95928" w:rsidRPr="001354AA" w14:paraId="1518AD67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27AAED3" w14:textId="4A06CB22" w:rsidR="00B95928" w:rsidRPr="00D958AB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48" w:type="pct"/>
          </w:tcPr>
          <w:p w14:paraId="2791B024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30" w:type="pct"/>
            <w:vAlign w:val="bottom"/>
          </w:tcPr>
          <w:p w14:paraId="1B1F269A" w14:textId="77777777" w:rsidR="00B95928" w:rsidRPr="001354AA" w:rsidRDefault="00B95928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3</w:t>
            </w:r>
          </w:p>
        </w:tc>
      </w:tr>
      <w:tr w:rsidR="00B95928" w:rsidRPr="001354AA" w14:paraId="0A14D5E6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EC0F885" w14:textId="01ABB3D1" w:rsidR="00B95928" w:rsidRPr="00D958AB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8" w:type="pct"/>
          </w:tcPr>
          <w:p w14:paraId="7C0AF7AE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30" w:type="pct"/>
            <w:vAlign w:val="bottom"/>
          </w:tcPr>
          <w:p w14:paraId="4BCCC7AB" w14:textId="77777777" w:rsidR="00B95928" w:rsidRPr="001354AA" w:rsidRDefault="00B95928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B95928" w:rsidRPr="001354AA" w14:paraId="3A4636ED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C5E85CF" w14:textId="331E11F3" w:rsidR="00B95928" w:rsidRPr="00D958AB" w:rsidRDefault="00B95928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8" w:type="pct"/>
          </w:tcPr>
          <w:p w14:paraId="31404B50" w14:textId="77777777" w:rsidR="00B95928" w:rsidRPr="00AD3134" w:rsidRDefault="00B95928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30" w:type="pct"/>
            <w:vAlign w:val="bottom"/>
          </w:tcPr>
          <w:p w14:paraId="0A96123C" w14:textId="77777777" w:rsidR="00B95928" w:rsidRPr="001354AA" w:rsidRDefault="00B95928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3</w:t>
            </w:r>
          </w:p>
        </w:tc>
      </w:tr>
      <w:tr w:rsidR="001D0F8F" w:rsidRPr="001354AA" w14:paraId="10D31173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2B6059B" w14:textId="34E5C861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748" w:type="pct"/>
          </w:tcPr>
          <w:p w14:paraId="0C01C72E" w14:textId="6E450D2C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3B42E835" w14:textId="6A174C50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F52205A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EE8FA6A" w14:textId="1AD79885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748" w:type="pct"/>
          </w:tcPr>
          <w:p w14:paraId="4ADBBF46" w14:textId="5C02D8AB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6B45C98D" w14:textId="743EF45B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7BFED5F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15DCDB1" w14:textId="23A35386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8" w:type="pct"/>
          </w:tcPr>
          <w:p w14:paraId="26A8B8C6" w14:textId="5886D251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31C5439F" w14:textId="473F5739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6830B2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C51143D" w14:textId="4BC807A8" w:rsidR="001D0F8F" w:rsidRPr="003D3FF6" w:rsidRDefault="001D0F8F" w:rsidP="00AB0D1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3</w:t>
            </w:r>
            <w:r>
              <w:rPr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8" w:type="pct"/>
          </w:tcPr>
          <w:p w14:paraId="1D822920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1030" w:type="pct"/>
            <w:vAlign w:val="bottom"/>
          </w:tcPr>
          <w:p w14:paraId="2570769C" w14:textId="7777777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</w:tr>
      <w:tr w:rsidR="001D0F8F" w:rsidRPr="001354AA" w14:paraId="0E4246F8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C508248" w14:textId="53DA98EA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8" w:type="pct"/>
          </w:tcPr>
          <w:p w14:paraId="47A2E231" w14:textId="77777777" w:rsidR="001D0F8F" w:rsidRPr="00AD3134" w:rsidRDefault="001D0F8F" w:rsidP="0086551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030" w:type="pct"/>
            <w:vAlign w:val="bottom"/>
          </w:tcPr>
          <w:p w14:paraId="4ECC4A11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  <w:tr w:rsidR="001D0F8F" w:rsidRPr="001354AA" w14:paraId="751EEECB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FA954F0" w14:textId="04291D88" w:rsidR="001D0F8F" w:rsidRPr="003D3FF6" w:rsidRDefault="001D0F8F" w:rsidP="00AB0D1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3</w:t>
            </w:r>
            <w:r>
              <w:rPr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8" w:type="pct"/>
          </w:tcPr>
          <w:p w14:paraId="3E2C418C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030" w:type="pct"/>
            <w:vAlign w:val="bottom"/>
          </w:tcPr>
          <w:p w14:paraId="42DB60D7" w14:textId="7777777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</w:tr>
      <w:tr w:rsidR="001D0F8F" w:rsidRPr="001354AA" w14:paraId="02CCDDC6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EBBE805" w14:textId="385E99B0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lastRenderedPageBreak/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748" w:type="pct"/>
          </w:tcPr>
          <w:p w14:paraId="49C0CE79" w14:textId="77777777" w:rsidR="001D0F8F" w:rsidRPr="00AD3134" w:rsidRDefault="001D0F8F" w:rsidP="00865514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4BDDCD1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1D0F8F" w:rsidRPr="001354AA" w14:paraId="21FB866F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864AFFA" w14:textId="203AC005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748" w:type="pct"/>
          </w:tcPr>
          <w:p w14:paraId="19BFC265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6C916C7A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5C1CB5E7" w14:textId="77777777" w:rsidTr="002A555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9612704" w14:textId="08E53372" w:rsidR="001D0F8F" w:rsidRPr="00D958AB" w:rsidRDefault="001D0F8F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 xml:space="preserve">sp. </w:t>
            </w:r>
            <w:r>
              <w:rPr>
                <w:i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8" w:type="pct"/>
          </w:tcPr>
          <w:p w14:paraId="2F22A45D" w14:textId="10E77724" w:rsidR="001D0F8F" w:rsidRPr="00AD3134" w:rsidRDefault="00484CAD" w:rsidP="00506F93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30" w:type="pct"/>
            <w:vAlign w:val="bottom"/>
          </w:tcPr>
          <w:p w14:paraId="5F084A71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2</w:t>
            </w:r>
          </w:p>
        </w:tc>
      </w:tr>
      <w:tr w:rsidR="001D0F8F" w:rsidRPr="001354AA" w14:paraId="59593A14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47B4B7D" w14:textId="5BF355A8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748" w:type="pct"/>
          </w:tcPr>
          <w:p w14:paraId="190BDBD2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030" w:type="pct"/>
            <w:vAlign w:val="bottom"/>
          </w:tcPr>
          <w:p w14:paraId="76FCBFDB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69D8ED24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DCC5BEB" w14:textId="2CA9FFBB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748" w:type="pct"/>
          </w:tcPr>
          <w:p w14:paraId="63EF1AD0" w14:textId="10C4694D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66E49299" w14:textId="5A086392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48A7B23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25898F5" w14:textId="0EE0C58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8" w:type="pct"/>
          </w:tcPr>
          <w:p w14:paraId="2BF0C446" w14:textId="6005F486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0" w:type="pct"/>
            <w:vAlign w:val="bottom"/>
          </w:tcPr>
          <w:p w14:paraId="4EA68007" w14:textId="5F82B2E3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7E56FACB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F807B27" w14:textId="7244379C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48" w:type="pct"/>
          </w:tcPr>
          <w:p w14:paraId="3F0153BF" w14:textId="35007D79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030" w:type="pct"/>
            <w:vAlign w:val="bottom"/>
          </w:tcPr>
          <w:p w14:paraId="30F6924A" w14:textId="6EDA4ACB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1D0F8F" w:rsidRPr="001354AA" w14:paraId="4EE54378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17D37D9" w14:textId="3E1640D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748" w:type="pct"/>
          </w:tcPr>
          <w:p w14:paraId="6BD48534" w14:textId="527AC50F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030" w:type="pct"/>
            <w:vAlign w:val="bottom"/>
          </w:tcPr>
          <w:p w14:paraId="53070204" w14:textId="4AE6BD18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3</w:t>
            </w:r>
          </w:p>
        </w:tc>
      </w:tr>
      <w:tr w:rsidR="001D0F8F" w:rsidRPr="001354AA" w14:paraId="5943AE27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8A44E3F" w14:textId="76C1C0E1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602381">
              <w:rPr>
                <w:iCs/>
                <w:color w:val="000000"/>
                <w:sz w:val="20"/>
                <w:szCs w:val="20"/>
              </w:rPr>
              <w:t xml:space="preserve"> sp.</w:t>
            </w:r>
            <w:r>
              <w:rPr>
                <w:iCs/>
                <w:color w:val="000000"/>
                <w:sz w:val="20"/>
                <w:szCs w:val="20"/>
              </w:rPr>
              <w:t xml:space="preserve"> 52</w:t>
            </w:r>
          </w:p>
        </w:tc>
        <w:tc>
          <w:tcPr>
            <w:tcW w:w="748" w:type="pct"/>
          </w:tcPr>
          <w:p w14:paraId="225A72A6" w14:textId="0EE8B589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1030" w:type="pct"/>
            <w:vAlign w:val="bottom"/>
          </w:tcPr>
          <w:p w14:paraId="02ED00C8" w14:textId="108901F1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1D0F8F" w:rsidRPr="001354AA" w14:paraId="6ECB7BA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1D644F1" w14:textId="02117CF7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748" w:type="pct"/>
          </w:tcPr>
          <w:p w14:paraId="741FB2BB" w14:textId="1E858D08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030" w:type="pct"/>
            <w:vAlign w:val="bottom"/>
          </w:tcPr>
          <w:p w14:paraId="7F18A053" w14:textId="04803052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5</w:t>
            </w:r>
          </w:p>
        </w:tc>
      </w:tr>
      <w:tr w:rsidR="001D0F8F" w:rsidRPr="001354AA" w14:paraId="78416DEE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92FDABE" w14:textId="211F514C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748" w:type="pct"/>
          </w:tcPr>
          <w:p w14:paraId="5BE75A01" w14:textId="497E9C96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5574ADEE" w14:textId="194A0761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8F8B287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0CC7D1A" w14:textId="4809C265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748" w:type="pct"/>
          </w:tcPr>
          <w:p w14:paraId="3FE80B96" w14:textId="39737256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44115BB9" w14:textId="1CF61853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2416CA0E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7F88B80" w14:textId="73F3C1B4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 xml:space="preserve">sp. </w:t>
            </w:r>
            <w:r>
              <w:rPr>
                <w:i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748" w:type="pct"/>
          </w:tcPr>
          <w:p w14:paraId="050C7D27" w14:textId="3F1F50E4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4B29F7DE" w14:textId="2F6F211B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35AC5182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928C66E" w14:textId="695B1C8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 xml:space="preserve">sp. </w:t>
            </w:r>
            <w:r>
              <w:rPr>
                <w:i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748" w:type="pct"/>
          </w:tcPr>
          <w:p w14:paraId="3C514D9E" w14:textId="5A8BAFFC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161B7035" w14:textId="3BEB3C9A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0EDE9219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F160554" w14:textId="6761C3C0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02381">
              <w:rPr>
                <w:iCs/>
                <w:color w:val="000000"/>
                <w:sz w:val="20"/>
                <w:szCs w:val="20"/>
              </w:rPr>
              <w:t>sp. 64</w:t>
            </w:r>
          </w:p>
        </w:tc>
        <w:tc>
          <w:tcPr>
            <w:tcW w:w="748" w:type="pct"/>
          </w:tcPr>
          <w:p w14:paraId="1AD74F38" w14:textId="1443B8F1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5106D9CE" w14:textId="051AB971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1A3836B6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B978FE5" w14:textId="26E16071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748" w:type="pct"/>
          </w:tcPr>
          <w:p w14:paraId="5077EA41" w14:textId="2F3D9244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030" w:type="pct"/>
            <w:vAlign w:val="bottom"/>
          </w:tcPr>
          <w:p w14:paraId="2362A3F2" w14:textId="6821028F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4</w:t>
            </w:r>
          </w:p>
        </w:tc>
      </w:tr>
      <w:tr w:rsidR="001D0F8F" w:rsidRPr="001354AA" w14:paraId="6119CC4C" w14:textId="77777777" w:rsidTr="006B4B91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99795A4" w14:textId="556C0935" w:rsidR="001D0F8F" w:rsidRPr="003D3FF6" w:rsidRDefault="001D0F8F" w:rsidP="00AB0D11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748" w:type="pct"/>
          </w:tcPr>
          <w:p w14:paraId="4754B741" w14:textId="2CAA0741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18070A10" w14:textId="11E509A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AD7F2F8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F649444" w14:textId="2C9F87C0" w:rsidR="001D0F8F" w:rsidRPr="003D3FF6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6</w:t>
            </w:r>
            <w:r>
              <w:rPr>
                <w:iCs/>
                <w:color w:val="000000"/>
                <w:sz w:val="20"/>
                <w:szCs w:val="20"/>
              </w:rPr>
              <w:t>9</w:t>
            </w:r>
          </w:p>
        </w:tc>
        <w:tc>
          <w:tcPr>
            <w:tcW w:w="748" w:type="pct"/>
          </w:tcPr>
          <w:p w14:paraId="7098C39A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2F94CF0D" w14:textId="7777777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1D0F8F" w:rsidRPr="001354AA" w14:paraId="32F18D45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9911EB6" w14:textId="4B2B9075" w:rsidR="001D0F8F" w:rsidRPr="003D3FF6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748" w:type="pct"/>
          </w:tcPr>
          <w:p w14:paraId="5F54074E" w14:textId="6151C466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30" w:type="pct"/>
            <w:vAlign w:val="bottom"/>
          </w:tcPr>
          <w:p w14:paraId="35A91759" w14:textId="18E86C7A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7</w:t>
            </w:r>
          </w:p>
        </w:tc>
      </w:tr>
      <w:tr w:rsidR="001D0F8F" w:rsidRPr="001354AA" w14:paraId="4B6587A7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3CBA457" w14:textId="27963B9F" w:rsidR="001D0F8F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7</w:t>
            </w:r>
            <w:r>
              <w:rPr>
                <w:i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8" w:type="pct"/>
          </w:tcPr>
          <w:p w14:paraId="766C683B" w14:textId="4979F82F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30" w:type="pct"/>
            <w:vAlign w:val="bottom"/>
          </w:tcPr>
          <w:p w14:paraId="37E79C57" w14:textId="67331078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5D2ADFC1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0DDCA65" w14:textId="2D0BACED" w:rsidR="001D0F8F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7</w:t>
            </w:r>
            <w:r>
              <w:rPr>
                <w:i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8" w:type="pct"/>
          </w:tcPr>
          <w:p w14:paraId="47AA4B46" w14:textId="33F5D811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1030" w:type="pct"/>
            <w:vAlign w:val="bottom"/>
          </w:tcPr>
          <w:p w14:paraId="6B169A50" w14:textId="796EC117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</w:tr>
      <w:tr w:rsidR="001D0F8F" w:rsidRPr="001354AA" w14:paraId="1521D3FB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B592E4A" w14:textId="28F2830C" w:rsidR="001D0F8F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748" w:type="pct"/>
          </w:tcPr>
          <w:p w14:paraId="2751BD5A" w14:textId="7A9A2837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5D9F1E7" w14:textId="0705C36A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129EF6E8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517DBD6" w14:textId="7F2792E8" w:rsidR="001D0F8F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748" w:type="pct"/>
          </w:tcPr>
          <w:p w14:paraId="7F594D52" w14:textId="72FAF046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1030" w:type="pct"/>
            <w:vAlign w:val="bottom"/>
          </w:tcPr>
          <w:p w14:paraId="1FF845EA" w14:textId="1FE0ABD6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</w:tr>
      <w:tr w:rsidR="001D0F8F" w:rsidRPr="001354AA" w14:paraId="3BA00FD3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7C56508" w14:textId="2C3BDD65" w:rsidR="001D0F8F" w:rsidRPr="003D3FF6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748" w:type="pct"/>
          </w:tcPr>
          <w:p w14:paraId="6AC1E35B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2B3C1937" w14:textId="7777777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6E3BD057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68BD804" w14:textId="0FA94323" w:rsidR="001D0F8F" w:rsidRPr="003D3FF6" w:rsidRDefault="001D0F8F" w:rsidP="00A908CE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48" w:type="pct"/>
          </w:tcPr>
          <w:p w14:paraId="3DEAB412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700AED3A" w14:textId="77777777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1D0F8F" w:rsidRPr="001354AA" w14:paraId="30712AA0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7B486A1" w14:textId="6B814837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748" w:type="pct"/>
          </w:tcPr>
          <w:p w14:paraId="339D8D0E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0" w:type="pct"/>
            <w:vAlign w:val="bottom"/>
          </w:tcPr>
          <w:p w14:paraId="3E391F43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311F8BB1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07D1B70" w14:textId="59BC5027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748" w:type="pct"/>
          </w:tcPr>
          <w:p w14:paraId="5A924CF6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030" w:type="pct"/>
            <w:vAlign w:val="bottom"/>
          </w:tcPr>
          <w:p w14:paraId="399F58D4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6</w:t>
            </w:r>
          </w:p>
        </w:tc>
      </w:tr>
      <w:tr w:rsidR="001D0F8F" w:rsidRPr="001354AA" w14:paraId="66133A82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23ED481" w14:textId="285BD0D8" w:rsidR="001D0F8F" w:rsidRPr="00D958AB" w:rsidRDefault="001D0F8F" w:rsidP="00602381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48" w:type="pct"/>
          </w:tcPr>
          <w:p w14:paraId="5F6B0C1D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28BC97AB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4342AC47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AB880B2" w14:textId="6567BECA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748" w:type="pct"/>
          </w:tcPr>
          <w:p w14:paraId="632DDC9E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30" w:type="pct"/>
            <w:vAlign w:val="bottom"/>
          </w:tcPr>
          <w:p w14:paraId="71757CD3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2B4FE481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FD802C5" w14:textId="580F40CB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748" w:type="pct"/>
          </w:tcPr>
          <w:p w14:paraId="4CEF3DBF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030" w:type="pct"/>
            <w:vAlign w:val="bottom"/>
          </w:tcPr>
          <w:p w14:paraId="11209DBC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35290E51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2FDECF9" w14:textId="5C359DC9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748" w:type="pct"/>
          </w:tcPr>
          <w:p w14:paraId="5278EA91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030" w:type="pct"/>
            <w:vAlign w:val="bottom"/>
          </w:tcPr>
          <w:p w14:paraId="03CB9BEA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5709CD10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28DF744" w14:textId="2B7D63D5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748" w:type="pct"/>
          </w:tcPr>
          <w:p w14:paraId="0B53B044" w14:textId="046BA0E0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249DDBE6" w14:textId="30075139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43B27A88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1B416F5" w14:textId="23C3B2C1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48" w:type="pct"/>
          </w:tcPr>
          <w:p w14:paraId="64E170A5" w14:textId="25AD4EB0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37AB5A42" w14:textId="04B06EBD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4756708E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E76FD17" w14:textId="7F94EFFE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748" w:type="pct"/>
          </w:tcPr>
          <w:p w14:paraId="15D8551E" w14:textId="0FC7F157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30" w:type="pct"/>
            <w:vAlign w:val="bottom"/>
          </w:tcPr>
          <w:p w14:paraId="274619BF" w14:textId="04825912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11DA257A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316F6A5" w14:textId="0FF31365" w:rsidR="001D0F8F" w:rsidRPr="00D958AB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748" w:type="pct"/>
          </w:tcPr>
          <w:p w14:paraId="2300DAC8" w14:textId="7777777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72D5DF08" w14:textId="77777777" w:rsidR="001D0F8F" w:rsidRPr="001354AA" w:rsidRDefault="001D0F8F" w:rsidP="00D958AB">
            <w:pPr>
              <w:pStyle w:val="ListParagraph"/>
              <w:ind w:left="0"/>
              <w:jc w:val="center"/>
              <w:rPr>
                <w:i/>
                <w:color w:val="000000"/>
                <w:sz w:val="20"/>
                <w:szCs w:val="20"/>
                <w:lang w:val="en-US" w:eastAsia="en-US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6720E25A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A7DEB98" w14:textId="69C937BE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48" w:type="pct"/>
          </w:tcPr>
          <w:p w14:paraId="5BC3FCD6" w14:textId="676C6E01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8C776B0" w14:textId="45C5117A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39D4EB8F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151F312" w14:textId="343C4B7D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48" w:type="pct"/>
          </w:tcPr>
          <w:p w14:paraId="2FE6C3F2" w14:textId="0828CFE8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42F7DC8D" w14:textId="20BCB46D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B61991A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77CEDCE6" w14:textId="02627578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48" w:type="pct"/>
          </w:tcPr>
          <w:p w14:paraId="55FD4D34" w14:textId="16413518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7187A213" w14:textId="5E9E8B8C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8267C19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1549E198" w14:textId="7B3BC854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48" w:type="pct"/>
          </w:tcPr>
          <w:p w14:paraId="4E6038BE" w14:textId="2F0FF682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5C6DB786" w14:textId="1270B77D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5CF7539E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3187AAA" w14:textId="3F813906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48" w:type="pct"/>
          </w:tcPr>
          <w:p w14:paraId="5D268BD2" w14:textId="5D6E19C5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0" w:type="pct"/>
            <w:vAlign w:val="bottom"/>
          </w:tcPr>
          <w:p w14:paraId="2ACEDCBF" w14:textId="63DF7EE5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2</w:t>
            </w:r>
          </w:p>
        </w:tc>
      </w:tr>
      <w:tr w:rsidR="001D0F8F" w:rsidRPr="001354AA" w14:paraId="5214A43C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EA29556" w14:textId="70C3F858" w:rsidR="001D0F8F" w:rsidRPr="003D3FF6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48" w:type="pct"/>
          </w:tcPr>
          <w:p w14:paraId="2E47D8B0" w14:textId="291B4D31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1550A69D" w14:textId="176D28FF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36BDF8D7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D8A5BD8" w14:textId="5B75746B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48" w:type="pct"/>
          </w:tcPr>
          <w:p w14:paraId="4FF2449C" w14:textId="6A9305E8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1C3EF808" w14:textId="25569483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FAC3CDA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97E4D36" w14:textId="44001386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48" w:type="pct"/>
          </w:tcPr>
          <w:p w14:paraId="6D64E2E3" w14:textId="5BFE3CD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030" w:type="pct"/>
            <w:vAlign w:val="bottom"/>
          </w:tcPr>
          <w:p w14:paraId="5261093D" w14:textId="4370D9F9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67714355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0B948B7" w14:textId="51F9CFAC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48" w:type="pct"/>
          </w:tcPr>
          <w:p w14:paraId="7F274C00" w14:textId="14670EA5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219B8CB2" w14:textId="50A99BD8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74DC952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4FA4C63" w14:textId="2B67CC0F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48" w:type="pct"/>
          </w:tcPr>
          <w:p w14:paraId="515156F8" w14:textId="480C3523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AD3134">
              <w:rPr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30" w:type="pct"/>
            <w:vAlign w:val="bottom"/>
          </w:tcPr>
          <w:p w14:paraId="38823C3D" w14:textId="175F69D1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F4260A"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35DC2F1E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A4AE858" w14:textId="77A0EB1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48" w:type="pct"/>
          </w:tcPr>
          <w:p w14:paraId="36C06690" w14:textId="69AA6AE7" w:rsidR="001D0F8F" w:rsidRPr="00AD3134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E2B800D" w14:textId="49D41ABA" w:rsidR="001D0F8F" w:rsidRPr="00F4260A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4A0F8AB3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5D926E70" w14:textId="73671FD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48" w:type="pct"/>
          </w:tcPr>
          <w:p w14:paraId="55A3A471" w14:textId="7023EF9B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1E85B9F" w14:textId="2DAC0BDD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757499FF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E94D9BB" w14:textId="563CDF75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48" w:type="pct"/>
          </w:tcPr>
          <w:p w14:paraId="3F71C2B6" w14:textId="088108FC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A47898D" w14:textId="594254E8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0B70A248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28ADB9C9" w14:textId="78556471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48" w:type="pct"/>
          </w:tcPr>
          <w:p w14:paraId="2BBD0D31" w14:textId="72CB766C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EAFDAFC" w14:textId="028B068C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14D2B91B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133B9B0" w14:textId="7EFB3430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48" w:type="pct"/>
          </w:tcPr>
          <w:p w14:paraId="28676E1B" w14:textId="63103DD7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22F7BB21" w14:textId="01214D15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58CCE01B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8302FC7" w14:textId="060E206F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>
              <w:rPr>
                <w:iCs/>
                <w:color w:val="000000"/>
                <w:sz w:val="20"/>
                <w:szCs w:val="20"/>
              </w:rPr>
              <w:t xml:space="preserve"> 127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8" w:type="pct"/>
          </w:tcPr>
          <w:p w14:paraId="2BA5C7AD" w14:textId="0B6BEF86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11E9FE49" w14:textId="46D0AAD1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4CBA7814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015FE67A" w14:textId="66FEF3B3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48" w:type="pct"/>
          </w:tcPr>
          <w:p w14:paraId="5719987B" w14:textId="3D590FD7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BFB8F70" w14:textId="1CC17F8D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0C6E20CC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60D2A3B3" w14:textId="5DD80EC4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48" w:type="pct"/>
          </w:tcPr>
          <w:p w14:paraId="0BDEEFC9" w14:textId="57A0839A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02A198C3" w14:textId="43E59C03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1D0F8F" w:rsidRPr="001354AA" w14:paraId="3A397F0F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4387622F" w14:textId="44BB4EE4" w:rsidR="001D0F8F" w:rsidRDefault="001D0F8F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D3FF6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D3FF6">
              <w:rPr>
                <w:iCs/>
                <w:color w:val="000000"/>
                <w:sz w:val="20"/>
                <w:szCs w:val="20"/>
              </w:rPr>
              <w:t>sp.</w:t>
            </w:r>
            <w:r w:rsidRPr="003D3FF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i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48" w:type="pct"/>
          </w:tcPr>
          <w:p w14:paraId="3BCE8415" w14:textId="14941E33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7CADFFC1" w14:textId="1157542F" w:rsidR="001D0F8F" w:rsidRDefault="001D0F8F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873B1D" w:rsidRPr="001354AA" w14:paraId="22D5FAA0" w14:textId="77777777" w:rsidTr="00195C08">
        <w:trPr>
          <w:trHeight w:val="20"/>
        </w:trPr>
        <w:tc>
          <w:tcPr>
            <w:tcW w:w="3222" w:type="pct"/>
            <w:shd w:val="clear" w:color="auto" w:fill="auto"/>
            <w:noWrap/>
            <w:vAlign w:val="center"/>
          </w:tcPr>
          <w:p w14:paraId="332082F4" w14:textId="60CE6AED" w:rsidR="00873B1D" w:rsidRPr="00FD249A" w:rsidRDefault="00873B1D" w:rsidP="00D958AB">
            <w:pPr>
              <w:pStyle w:val="ListParagraph"/>
              <w:numPr>
                <w:ilvl w:val="0"/>
                <w:numId w:val="11"/>
              </w:numPr>
              <w:ind w:left="459"/>
              <w:rPr>
                <w:i/>
                <w:i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484CAD">
              <w:rPr>
                <w:i/>
                <w:iCs/>
                <w:color w:val="000000"/>
                <w:sz w:val="20"/>
                <w:szCs w:val="20"/>
              </w:rPr>
              <w:t>Pheidole</w:t>
            </w:r>
            <w:proofErr w:type="spellEnd"/>
            <w:r w:rsidRPr="00484CAD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873B1D">
              <w:rPr>
                <w:iCs/>
                <w:color w:val="000000"/>
                <w:sz w:val="20"/>
                <w:szCs w:val="20"/>
              </w:rPr>
              <w:t>sp. 131</w:t>
            </w:r>
          </w:p>
        </w:tc>
        <w:tc>
          <w:tcPr>
            <w:tcW w:w="748" w:type="pct"/>
          </w:tcPr>
          <w:p w14:paraId="014CA71B" w14:textId="6000A84B" w:rsidR="00873B1D" w:rsidRDefault="00873B1D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0" w:type="pct"/>
            <w:vAlign w:val="bottom"/>
          </w:tcPr>
          <w:p w14:paraId="74B36FD3" w14:textId="1445392A" w:rsidR="00873B1D" w:rsidRDefault="00873B1D" w:rsidP="00D958AB">
            <w:pPr>
              <w:pStyle w:val="ListParagraph"/>
              <w:ind w:left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F099488" w14:textId="202250D5" w:rsidR="00044857" w:rsidRPr="00926AAD" w:rsidRDefault="00044857" w:rsidP="0029785F">
      <w:pPr>
        <w:spacing w:line="480" w:lineRule="auto"/>
        <w:rPr>
          <w:lang w:val="en-US"/>
        </w:rPr>
      </w:pPr>
    </w:p>
    <w:sectPr w:rsidR="00044857" w:rsidRPr="00926AAD" w:rsidSect="00D958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6" w:h="16838" w:code="9"/>
      <w:pgMar w:top="1440" w:right="1797" w:bottom="1440" w:left="179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49B36" w14:textId="77777777" w:rsidR="00115884" w:rsidRDefault="00115884">
      <w:r>
        <w:separator/>
      </w:r>
    </w:p>
  </w:endnote>
  <w:endnote w:type="continuationSeparator" w:id="0">
    <w:p w14:paraId="15F6B43D" w14:textId="77777777" w:rsidR="00115884" w:rsidRDefault="0011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0A32D8" w14:textId="77777777" w:rsidR="002672A8" w:rsidRDefault="002672A8" w:rsidP="008113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4D865A" w14:textId="77777777" w:rsidR="002672A8" w:rsidRDefault="002672A8" w:rsidP="008113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69054E" w14:textId="77777777" w:rsidR="002672A8" w:rsidRDefault="002672A8" w:rsidP="008113B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3B99">
      <w:rPr>
        <w:rStyle w:val="PageNumber"/>
        <w:noProof/>
      </w:rPr>
      <w:t>5</w:t>
    </w:r>
    <w:r>
      <w:rPr>
        <w:rStyle w:val="PageNumber"/>
      </w:rPr>
      <w:fldChar w:fldCharType="end"/>
    </w:r>
  </w:p>
  <w:p w14:paraId="7AFD90D2" w14:textId="77777777" w:rsidR="002672A8" w:rsidRDefault="002672A8" w:rsidP="008113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3C447D" w14:textId="77777777" w:rsidR="00115884" w:rsidRDefault="00115884">
      <w:r>
        <w:separator/>
      </w:r>
    </w:p>
  </w:footnote>
  <w:footnote w:type="continuationSeparator" w:id="0">
    <w:p w14:paraId="409DCBAB" w14:textId="77777777" w:rsidR="00115884" w:rsidRDefault="001158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0B0B2" w14:textId="77777777" w:rsidR="002672A8" w:rsidRDefault="002672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DF83F6" w14:textId="77777777" w:rsidR="002672A8" w:rsidRDefault="002672A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765DE" w14:textId="77777777" w:rsidR="002672A8" w:rsidRDefault="002672A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11008"/>
    <w:multiLevelType w:val="hybridMultilevel"/>
    <w:tmpl w:val="73D2C5DA"/>
    <w:lvl w:ilvl="0" w:tplc="AEA6845C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B1E20"/>
    <w:multiLevelType w:val="hybridMultilevel"/>
    <w:tmpl w:val="60063A44"/>
    <w:lvl w:ilvl="0" w:tplc="08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16B69B6"/>
    <w:multiLevelType w:val="hybridMultilevel"/>
    <w:tmpl w:val="A30CACB6"/>
    <w:lvl w:ilvl="0" w:tplc="72D00C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7314945"/>
    <w:multiLevelType w:val="hybridMultilevel"/>
    <w:tmpl w:val="3878B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572097"/>
    <w:multiLevelType w:val="multilevel"/>
    <w:tmpl w:val="0D3E6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340BA"/>
    <w:multiLevelType w:val="multilevel"/>
    <w:tmpl w:val="CF769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6A00537C"/>
    <w:multiLevelType w:val="multilevel"/>
    <w:tmpl w:val="EDF0A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A4E7B6D"/>
    <w:multiLevelType w:val="multilevel"/>
    <w:tmpl w:val="BA387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7082E8A"/>
    <w:multiLevelType w:val="hybridMultilevel"/>
    <w:tmpl w:val="420C5342"/>
    <w:lvl w:ilvl="0" w:tplc="97BA457E">
      <w:start w:val="1"/>
      <w:numFmt w:val="decimal"/>
      <w:lvlText w:val="%1."/>
      <w:lvlJc w:val="left"/>
      <w:pPr>
        <w:ind w:left="720" w:hanging="360"/>
      </w:pPr>
      <w:rPr>
        <w:i w:val="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B70E04"/>
    <w:multiLevelType w:val="hybridMultilevel"/>
    <w:tmpl w:val="9D80A3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6"/>
  </w:num>
  <w:num w:numId="5">
    <w:abstractNumId w:val="7"/>
  </w:num>
  <w:num w:numId="6">
    <w:abstractNumId w:val="5"/>
  </w:num>
  <w:num w:numId="7">
    <w:abstractNumId w:val="8"/>
  </w:num>
  <w:num w:numId="8">
    <w:abstractNumId w:val="3"/>
  </w:num>
  <w:num w:numId="9">
    <w:abstractNumId w:val="10"/>
  </w:num>
  <w:num w:numId="10">
    <w:abstractNumId w:val="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788"/>
    <w:rsid w:val="00004285"/>
    <w:rsid w:val="00006D26"/>
    <w:rsid w:val="000103E6"/>
    <w:rsid w:val="00013A6A"/>
    <w:rsid w:val="000172B6"/>
    <w:rsid w:val="00021161"/>
    <w:rsid w:val="000221A4"/>
    <w:rsid w:val="000228AF"/>
    <w:rsid w:val="000250F6"/>
    <w:rsid w:val="0002625A"/>
    <w:rsid w:val="000264FA"/>
    <w:rsid w:val="00026DD3"/>
    <w:rsid w:val="0002789E"/>
    <w:rsid w:val="00031467"/>
    <w:rsid w:val="000322A0"/>
    <w:rsid w:val="00032A61"/>
    <w:rsid w:val="00033324"/>
    <w:rsid w:val="00034647"/>
    <w:rsid w:val="0003783F"/>
    <w:rsid w:val="000429E6"/>
    <w:rsid w:val="00043E5D"/>
    <w:rsid w:val="00044857"/>
    <w:rsid w:val="000448C3"/>
    <w:rsid w:val="0004511B"/>
    <w:rsid w:val="000457AB"/>
    <w:rsid w:val="00051626"/>
    <w:rsid w:val="00052186"/>
    <w:rsid w:val="00052508"/>
    <w:rsid w:val="0005335A"/>
    <w:rsid w:val="0005359C"/>
    <w:rsid w:val="0005445A"/>
    <w:rsid w:val="0005596C"/>
    <w:rsid w:val="00056D76"/>
    <w:rsid w:val="0006220B"/>
    <w:rsid w:val="00062213"/>
    <w:rsid w:val="00065F06"/>
    <w:rsid w:val="00070277"/>
    <w:rsid w:val="00070C5D"/>
    <w:rsid w:val="00071F12"/>
    <w:rsid w:val="00074673"/>
    <w:rsid w:val="000763B8"/>
    <w:rsid w:val="000808E1"/>
    <w:rsid w:val="00080E5E"/>
    <w:rsid w:val="00083DA6"/>
    <w:rsid w:val="00083F9A"/>
    <w:rsid w:val="00084395"/>
    <w:rsid w:val="00094CA3"/>
    <w:rsid w:val="00095567"/>
    <w:rsid w:val="0009772A"/>
    <w:rsid w:val="000A0A03"/>
    <w:rsid w:val="000A0C92"/>
    <w:rsid w:val="000A21EB"/>
    <w:rsid w:val="000A30C5"/>
    <w:rsid w:val="000A3474"/>
    <w:rsid w:val="000A4401"/>
    <w:rsid w:val="000A50C1"/>
    <w:rsid w:val="000A5475"/>
    <w:rsid w:val="000A66BC"/>
    <w:rsid w:val="000B0089"/>
    <w:rsid w:val="000B0864"/>
    <w:rsid w:val="000B1CAD"/>
    <w:rsid w:val="000B2B94"/>
    <w:rsid w:val="000B44FF"/>
    <w:rsid w:val="000B46A1"/>
    <w:rsid w:val="000B59E7"/>
    <w:rsid w:val="000B70C1"/>
    <w:rsid w:val="000C056E"/>
    <w:rsid w:val="000C21DF"/>
    <w:rsid w:val="000C2F78"/>
    <w:rsid w:val="000C5665"/>
    <w:rsid w:val="000C720E"/>
    <w:rsid w:val="000D0BCD"/>
    <w:rsid w:val="000D0E01"/>
    <w:rsid w:val="000D278E"/>
    <w:rsid w:val="000E0829"/>
    <w:rsid w:val="000E1D2A"/>
    <w:rsid w:val="000E451B"/>
    <w:rsid w:val="000E5849"/>
    <w:rsid w:val="000E5F37"/>
    <w:rsid w:val="000E6BCF"/>
    <w:rsid w:val="000F0185"/>
    <w:rsid w:val="000F3288"/>
    <w:rsid w:val="000F38BD"/>
    <w:rsid w:val="000F4693"/>
    <w:rsid w:val="000F46BF"/>
    <w:rsid w:val="000F4791"/>
    <w:rsid w:val="000F4962"/>
    <w:rsid w:val="000F61E3"/>
    <w:rsid w:val="000F6D9B"/>
    <w:rsid w:val="00100B9C"/>
    <w:rsid w:val="001021BC"/>
    <w:rsid w:val="00103622"/>
    <w:rsid w:val="001061AD"/>
    <w:rsid w:val="001071DE"/>
    <w:rsid w:val="00111E1F"/>
    <w:rsid w:val="00112342"/>
    <w:rsid w:val="00112A67"/>
    <w:rsid w:val="0011413D"/>
    <w:rsid w:val="0011495F"/>
    <w:rsid w:val="00115884"/>
    <w:rsid w:val="00117100"/>
    <w:rsid w:val="00121B9B"/>
    <w:rsid w:val="00122712"/>
    <w:rsid w:val="00122AFD"/>
    <w:rsid w:val="00123F1B"/>
    <w:rsid w:val="001245F5"/>
    <w:rsid w:val="00125227"/>
    <w:rsid w:val="00130B09"/>
    <w:rsid w:val="00130C58"/>
    <w:rsid w:val="0013144E"/>
    <w:rsid w:val="00132D5C"/>
    <w:rsid w:val="00142AC2"/>
    <w:rsid w:val="00143A16"/>
    <w:rsid w:val="00145B76"/>
    <w:rsid w:val="0014623C"/>
    <w:rsid w:val="00146383"/>
    <w:rsid w:val="0014640D"/>
    <w:rsid w:val="001470F8"/>
    <w:rsid w:val="001479B5"/>
    <w:rsid w:val="0015069D"/>
    <w:rsid w:val="0015273F"/>
    <w:rsid w:val="00154006"/>
    <w:rsid w:val="001541FC"/>
    <w:rsid w:val="00156519"/>
    <w:rsid w:val="00157C22"/>
    <w:rsid w:val="00160ED4"/>
    <w:rsid w:val="0016123D"/>
    <w:rsid w:val="0016173C"/>
    <w:rsid w:val="00163641"/>
    <w:rsid w:val="001641CD"/>
    <w:rsid w:val="0016695C"/>
    <w:rsid w:val="00170902"/>
    <w:rsid w:val="001717AC"/>
    <w:rsid w:val="001725B8"/>
    <w:rsid w:val="00174728"/>
    <w:rsid w:val="001754C3"/>
    <w:rsid w:val="00176B90"/>
    <w:rsid w:val="001834F1"/>
    <w:rsid w:val="001835A3"/>
    <w:rsid w:val="00183839"/>
    <w:rsid w:val="00183E88"/>
    <w:rsid w:val="00184DA4"/>
    <w:rsid w:val="001868A2"/>
    <w:rsid w:val="00190B31"/>
    <w:rsid w:val="001916FB"/>
    <w:rsid w:val="00191D7E"/>
    <w:rsid w:val="00191EA9"/>
    <w:rsid w:val="00192642"/>
    <w:rsid w:val="0019293B"/>
    <w:rsid w:val="0019356B"/>
    <w:rsid w:val="00193FCE"/>
    <w:rsid w:val="001946AF"/>
    <w:rsid w:val="00194894"/>
    <w:rsid w:val="00194978"/>
    <w:rsid w:val="001975A5"/>
    <w:rsid w:val="0019792E"/>
    <w:rsid w:val="001A0020"/>
    <w:rsid w:val="001A0473"/>
    <w:rsid w:val="001A0BF6"/>
    <w:rsid w:val="001A0D4B"/>
    <w:rsid w:val="001A14C3"/>
    <w:rsid w:val="001A2E25"/>
    <w:rsid w:val="001A3D71"/>
    <w:rsid w:val="001A6EC6"/>
    <w:rsid w:val="001A753A"/>
    <w:rsid w:val="001A7C77"/>
    <w:rsid w:val="001B121F"/>
    <w:rsid w:val="001B2C1E"/>
    <w:rsid w:val="001B32F6"/>
    <w:rsid w:val="001B3CBD"/>
    <w:rsid w:val="001B3E47"/>
    <w:rsid w:val="001B71B9"/>
    <w:rsid w:val="001C006E"/>
    <w:rsid w:val="001C15DA"/>
    <w:rsid w:val="001C1755"/>
    <w:rsid w:val="001C40AA"/>
    <w:rsid w:val="001D036E"/>
    <w:rsid w:val="001D074D"/>
    <w:rsid w:val="001D0F8F"/>
    <w:rsid w:val="001D3F2E"/>
    <w:rsid w:val="001D4783"/>
    <w:rsid w:val="001D5451"/>
    <w:rsid w:val="001D5B87"/>
    <w:rsid w:val="001D6831"/>
    <w:rsid w:val="001D6C98"/>
    <w:rsid w:val="001D763A"/>
    <w:rsid w:val="001E39F7"/>
    <w:rsid w:val="001E488C"/>
    <w:rsid w:val="001E498A"/>
    <w:rsid w:val="001E5113"/>
    <w:rsid w:val="001E53A1"/>
    <w:rsid w:val="001E605D"/>
    <w:rsid w:val="001E6B11"/>
    <w:rsid w:val="001E7637"/>
    <w:rsid w:val="001E7D25"/>
    <w:rsid w:val="001E7E22"/>
    <w:rsid w:val="001F13FB"/>
    <w:rsid w:val="001F4406"/>
    <w:rsid w:val="001F5C6E"/>
    <w:rsid w:val="001F643D"/>
    <w:rsid w:val="001F77EA"/>
    <w:rsid w:val="002031ED"/>
    <w:rsid w:val="00204D78"/>
    <w:rsid w:val="002118CC"/>
    <w:rsid w:val="00213D71"/>
    <w:rsid w:val="00214F9A"/>
    <w:rsid w:val="00216649"/>
    <w:rsid w:val="002166D0"/>
    <w:rsid w:val="002174F5"/>
    <w:rsid w:val="00217C52"/>
    <w:rsid w:val="00221296"/>
    <w:rsid w:val="00221468"/>
    <w:rsid w:val="00224079"/>
    <w:rsid w:val="00225C00"/>
    <w:rsid w:val="00225E5A"/>
    <w:rsid w:val="002263BB"/>
    <w:rsid w:val="0023127A"/>
    <w:rsid w:val="002341FC"/>
    <w:rsid w:val="002367DA"/>
    <w:rsid w:val="00236E22"/>
    <w:rsid w:val="002377E5"/>
    <w:rsid w:val="00237BDA"/>
    <w:rsid w:val="00237F60"/>
    <w:rsid w:val="0024096F"/>
    <w:rsid w:val="00246D80"/>
    <w:rsid w:val="002504FA"/>
    <w:rsid w:val="00250953"/>
    <w:rsid w:val="00255D02"/>
    <w:rsid w:val="002571F5"/>
    <w:rsid w:val="002576F5"/>
    <w:rsid w:val="002602B6"/>
    <w:rsid w:val="00261B6F"/>
    <w:rsid w:val="0026286A"/>
    <w:rsid w:val="0026304C"/>
    <w:rsid w:val="00264991"/>
    <w:rsid w:val="002669D9"/>
    <w:rsid w:val="002672A8"/>
    <w:rsid w:val="0026759C"/>
    <w:rsid w:val="0027511D"/>
    <w:rsid w:val="0027536C"/>
    <w:rsid w:val="00275841"/>
    <w:rsid w:val="00275E98"/>
    <w:rsid w:val="00276CCA"/>
    <w:rsid w:val="00277040"/>
    <w:rsid w:val="00277AFF"/>
    <w:rsid w:val="002819F8"/>
    <w:rsid w:val="002864DD"/>
    <w:rsid w:val="002915B4"/>
    <w:rsid w:val="00292A98"/>
    <w:rsid w:val="002938CC"/>
    <w:rsid w:val="00293977"/>
    <w:rsid w:val="002947DD"/>
    <w:rsid w:val="002950A4"/>
    <w:rsid w:val="00295115"/>
    <w:rsid w:val="0029785F"/>
    <w:rsid w:val="00297AA5"/>
    <w:rsid w:val="002A0C1C"/>
    <w:rsid w:val="002A0D56"/>
    <w:rsid w:val="002A1229"/>
    <w:rsid w:val="002A28E8"/>
    <w:rsid w:val="002A3756"/>
    <w:rsid w:val="002A3C72"/>
    <w:rsid w:val="002A54B5"/>
    <w:rsid w:val="002B3769"/>
    <w:rsid w:val="002B50E1"/>
    <w:rsid w:val="002B5F9C"/>
    <w:rsid w:val="002C0B91"/>
    <w:rsid w:val="002C209A"/>
    <w:rsid w:val="002C2520"/>
    <w:rsid w:val="002C3833"/>
    <w:rsid w:val="002C5B5E"/>
    <w:rsid w:val="002C7DC3"/>
    <w:rsid w:val="002D0384"/>
    <w:rsid w:val="002D1F45"/>
    <w:rsid w:val="002D4649"/>
    <w:rsid w:val="002D593E"/>
    <w:rsid w:val="002D7F21"/>
    <w:rsid w:val="002E0192"/>
    <w:rsid w:val="002E0E72"/>
    <w:rsid w:val="002E419D"/>
    <w:rsid w:val="002E4615"/>
    <w:rsid w:val="002E51E0"/>
    <w:rsid w:val="002E587A"/>
    <w:rsid w:val="002E602D"/>
    <w:rsid w:val="002F02EA"/>
    <w:rsid w:val="002F1E75"/>
    <w:rsid w:val="002F3E0C"/>
    <w:rsid w:val="002F4F86"/>
    <w:rsid w:val="002F5355"/>
    <w:rsid w:val="002F6E7D"/>
    <w:rsid w:val="002F6F83"/>
    <w:rsid w:val="002F7105"/>
    <w:rsid w:val="00301AA8"/>
    <w:rsid w:val="0030214E"/>
    <w:rsid w:val="003021F8"/>
    <w:rsid w:val="00305642"/>
    <w:rsid w:val="0030643F"/>
    <w:rsid w:val="0031052D"/>
    <w:rsid w:val="003110AA"/>
    <w:rsid w:val="00313216"/>
    <w:rsid w:val="0031373A"/>
    <w:rsid w:val="00313A35"/>
    <w:rsid w:val="0031499D"/>
    <w:rsid w:val="00316BE1"/>
    <w:rsid w:val="003171DB"/>
    <w:rsid w:val="0032094B"/>
    <w:rsid w:val="00320B60"/>
    <w:rsid w:val="003216DA"/>
    <w:rsid w:val="00321C7A"/>
    <w:rsid w:val="003247CC"/>
    <w:rsid w:val="0032498A"/>
    <w:rsid w:val="00326B04"/>
    <w:rsid w:val="00330A68"/>
    <w:rsid w:val="00331179"/>
    <w:rsid w:val="00332B16"/>
    <w:rsid w:val="00333105"/>
    <w:rsid w:val="00335A5E"/>
    <w:rsid w:val="00335A9B"/>
    <w:rsid w:val="00336D57"/>
    <w:rsid w:val="00340DB6"/>
    <w:rsid w:val="0034354E"/>
    <w:rsid w:val="003442D1"/>
    <w:rsid w:val="003443DC"/>
    <w:rsid w:val="003455CC"/>
    <w:rsid w:val="00346097"/>
    <w:rsid w:val="00347FE9"/>
    <w:rsid w:val="00350017"/>
    <w:rsid w:val="00352E92"/>
    <w:rsid w:val="003533E6"/>
    <w:rsid w:val="003535A7"/>
    <w:rsid w:val="00353AE6"/>
    <w:rsid w:val="00354D31"/>
    <w:rsid w:val="00355DF4"/>
    <w:rsid w:val="00360BA8"/>
    <w:rsid w:val="00360C1C"/>
    <w:rsid w:val="00360CA9"/>
    <w:rsid w:val="00360DDB"/>
    <w:rsid w:val="003715D1"/>
    <w:rsid w:val="003724C8"/>
    <w:rsid w:val="00372ACD"/>
    <w:rsid w:val="003732B2"/>
    <w:rsid w:val="003739E5"/>
    <w:rsid w:val="00373E5B"/>
    <w:rsid w:val="00373F42"/>
    <w:rsid w:val="00374476"/>
    <w:rsid w:val="00374B61"/>
    <w:rsid w:val="00375B94"/>
    <w:rsid w:val="00376177"/>
    <w:rsid w:val="00376765"/>
    <w:rsid w:val="00376EA9"/>
    <w:rsid w:val="00382AEF"/>
    <w:rsid w:val="003904FD"/>
    <w:rsid w:val="00390D8A"/>
    <w:rsid w:val="00392769"/>
    <w:rsid w:val="00393010"/>
    <w:rsid w:val="0039316C"/>
    <w:rsid w:val="0039409F"/>
    <w:rsid w:val="003944D3"/>
    <w:rsid w:val="003946B2"/>
    <w:rsid w:val="003A1E7B"/>
    <w:rsid w:val="003A2345"/>
    <w:rsid w:val="003A2703"/>
    <w:rsid w:val="003A2D85"/>
    <w:rsid w:val="003A3B17"/>
    <w:rsid w:val="003A4D92"/>
    <w:rsid w:val="003A5C08"/>
    <w:rsid w:val="003A616E"/>
    <w:rsid w:val="003A6787"/>
    <w:rsid w:val="003A6BAF"/>
    <w:rsid w:val="003A7A7A"/>
    <w:rsid w:val="003B06B7"/>
    <w:rsid w:val="003B07AD"/>
    <w:rsid w:val="003B1FC9"/>
    <w:rsid w:val="003B6058"/>
    <w:rsid w:val="003B7879"/>
    <w:rsid w:val="003B7EB6"/>
    <w:rsid w:val="003C4D1E"/>
    <w:rsid w:val="003C5158"/>
    <w:rsid w:val="003C59CA"/>
    <w:rsid w:val="003C65C3"/>
    <w:rsid w:val="003C7561"/>
    <w:rsid w:val="003D1111"/>
    <w:rsid w:val="003D22EC"/>
    <w:rsid w:val="003D2C34"/>
    <w:rsid w:val="003D62FD"/>
    <w:rsid w:val="003D788D"/>
    <w:rsid w:val="003E0568"/>
    <w:rsid w:val="003E0807"/>
    <w:rsid w:val="003E13B5"/>
    <w:rsid w:val="003E3101"/>
    <w:rsid w:val="003E3312"/>
    <w:rsid w:val="003E5064"/>
    <w:rsid w:val="003E61C6"/>
    <w:rsid w:val="003F1DD5"/>
    <w:rsid w:val="003F5E26"/>
    <w:rsid w:val="003F6979"/>
    <w:rsid w:val="003F74A7"/>
    <w:rsid w:val="003F7E92"/>
    <w:rsid w:val="0040325F"/>
    <w:rsid w:val="00403EB7"/>
    <w:rsid w:val="004044B0"/>
    <w:rsid w:val="00406BA4"/>
    <w:rsid w:val="0041038E"/>
    <w:rsid w:val="004104AD"/>
    <w:rsid w:val="00410E03"/>
    <w:rsid w:val="0041182A"/>
    <w:rsid w:val="004126DA"/>
    <w:rsid w:val="00412DED"/>
    <w:rsid w:val="00412F07"/>
    <w:rsid w:val="00416217"/>
    <w:rsid w:val="004165B6"/>
    <w:rsid w:val="004227C9"/>
    <w:rsid w:val="00422FA0"/>
    <w:rsid w:val="00423150"/>
    <w:rsid w:val="00425008"/>
    <w:rsid w:val="0042545E"/>
    <w:rsid w:val="0042635F"/>
    <w:rsid w:val="00426766"/>
    <w:rsid w:val="00430B29"/>
    <w:rsid w:val="00431EB9"/>
    <w:rsid w:val="00431EC0"/>
    <w:rsid w:val="004351D6"/>
    <w:rsid w:val="00436169"/>
    <w:rsid w:val="00441CBF"/>
    <w:rsid w:val="00442234"/>
    <w:rsid w:val="004439D1"/>
    <w:rsid w:val="00444B92"/>
    <w:rsid w:val="0044726E"/>
    <w:rsid w:val="004525BC"/>
    <w:rsid w:val="00453F84"/>
    <w:rsid w:val="00454DB6"/>
    <w:rsid w:val="00457FAF"/>
    <w:rsid w:val="00460716"/>
    <w:rsid w:val="00460840"/>
    <w:rsid w:val="00460D8D"/>
    <w:rsid w:val="00463839"/>
    <w:rsid w:val="00464087"/>
    <w:rsid w:val="00464B29"/>
    <w:rsid w:val="00466713"/>
    <w:rsid w:val="00474F6E"/>
    <w:rsid w:val="00475009"/>
    <w:rsid w:val="00476006"/>
    <w:rsid w:val="00477721"/>
    <w:rsid w:val="00480180"/>
    <w:rsid w:val="004809B8"/>
    <w:rsid w:val="00481F8F"/>
    <w:rsid w:val="004824D3"/>
    <w:rsid w:val="00482DA3"/>
    <w:rsid w:val="00483502"/>
    <w:rsid w:val="00484CAD"/>
    <w:rsid w:val="00486B71"/>
    <w:rsid w:val="00486D90"/>
    <w:rsid w:val="00487CBD"/>
    <w:rsid w:val="00490E2D"/>
    <w:rsid w:val="004911E2"/>
    <w:rsid w:val="004921AF"/>
    <w:rsid w:val="004925E6"/>
    <w:rsid w:val="0049351B"/>
    <w:rsid w:val="00493809"/>
    <w:rsid w:val="00493B1D"/>
    <w:rsid w:val="00495235"/>
    <w:rsid w:val="00496C11"/>
    <w:rsid w:val="00496FCC"/>
    <w:rsid w:val="0049778F"/>
    <w:rsid w:val="004A0C98"/>
    <w:rsid w:val="004A1B41"/>
    <w:rsid w:val="004A2708"/>
    <w:rsid w:val="004A372B"/>
    <w:rsid w:val="004A5855"/>
    <w:rsid w:val="004A5890"/>
    <w:rsid w:val="004A645F"/>
    <w:rsid w:val="004B33D2"/>
    <w:rsid w:val="004B3CD8"/>
    <w:rsid w:val="004B3DF3"/>
    <w:rsid w:val="004B48E2"/>
    <w:rsid w:val="004B7563"/>
    <w:rsid w:val="004B7D35"/>
    <w:rsid w:val="004C167D"/>
    <w:rsid w:val="004C1D06"/>
    <w:rsid w:val="004C27CC"/>
    <w:rsid w:val="004C3BE3"/>
    <w:rsid w:val="004C3E9F"/>
    <w:rsid w:val="004C4ECD"/>
    <w:rsid w:val="004C6ACB"/>
    <w:rsid w:val="004C7FC8"/>
    <w:rsid w:val="004D0EB9"/>
    <w:rsid w:val="004E26E5"/>
    <w:rsid w:val="004E36C1"/>
    <w:rsid w:val="004E3D44"/>
    <w:rsid w:val="004E4BF4"/>
    <w:rsid w:val="004E52E0"/>
    <w:rsid w:val="004E5B28"/>
    <w:rsid w:val="004E6A99"/>
    <w:rsid w:val="004F23B7"/>
    <w:rsid w:val="004F25BD"/>
    <w:rsid w:val="004F2C1D"/>
    <w:rsid w:val="004F3697"/>
    <w:rsid w:val="004F4F87"/>
    <w:rsid w:val="004F647D"/>
    <w:rsid w:val="004F64C9"/>
    <w:rsid w:val="004F6AF0"/>
    <w:rsid w:val="004F6BFC"/>
    <w:rsid w:val="004F7521"/>
    <w:rsid w:val="00502B65"/>
    <w:rsid w:val="0050316E"/>
    <w:rsid w:val="00503905"/>
    <w:rsid w:val="00506027"/>
    <w:rsid w:val="005069B5"/>
    <w:rsid w:val="00506F93"/>
    <w:rsid w:val="0050724B"/>
    <w:rsid w:val="00510C9D"/>
    <w:rsid w:val="00511BFA"/>
    <w:rsid w:val="00512475"/>
    <w:rsid w:val="00513BCB"/>
    <w:rsid w:val="00513DFF"/>
    <w:rsid w:val="00516C89"/>
    <w:rsid w:val="005200AA"/>
    <w:rsid w:val="00521132"/>
    <w:rsid w:val="00522089"/>
    <w:rsid w:val="005224F1"/>
    <w:rsid w:val="00522D4A"/>
    <w:rsid w:val="005253E5"/>
    <w:rsid w:val="00527761"/>
    <w:rsid w:val="00527CD3"/>
    <w:rsid w:val="00530274"/>
    <w:rsid w:val="00530F21"/>
    <w:rsid w:val="00531BAF"/>
    <w:rsid w:val="005332F0"/>
    <w:rsid w:val="00533B9B"/>
    <w:rsid w:val="00537EDB"/>
    <w:rsid w:val="00541EDA"/>
    <w:rsid w:val="00543DA2"/>
    <w:rsid w:val="005536B3"/>
    <w:rsid w:val="005537FA"/>
    <w:rsid w:val="00555246"/>
    <w:rsid w:val="0055548A"/>
    <w:rsid w:val="00561E88"/>
    <w:rsid w:val="00562EE9"/>
    <w:rsid w:val="0056368C"/>
    <w:rsid w:val="00563EA3"/>
    <w:rsid w:val="005646BD"/>
    <w:rsid w:val="00564E7C"/>
    <w:rsid w:val="00567424"/>
    <w:rsid w:val="00567723"/>
    <w:rsid w:val="005709C4"/>
    <w:rsid w:val="00573BA3"/>
    <w:rsid w:val="00575728"/>
    <w:rsid w:val="00575DEF"/>
    <w:rsid w:val="00577A27"/>
    <w:rsid w:val="005802B6"/>
    <w:rsid w:val="005804A2"/>
    <w:rsid w:val="005807CD"/>
    <w:rsid w:val="0058164A"/>
    <w:rsid w:val="00581848"/>
    <w:rsid w:val="00581BAA"/>
    <w:rsid w:val="00581FC3"/>
    <w:rsid w:val="0058374E"/>
    <w:rsid w:val="00585E7A"/>
    <w:rsid w:val="00586F87"/>
    <w:rsid w:val="00590451"/>
    <w:rsid w:val="00591C60"/>
    <w:rsid w:val="005923AB"/>
    <w:rsid w:val="005923BE"/>
    <w:rsid w:val="0059437C"/>
    <w:rsid w:val="00595311"/>
    <w:rsid w:val="0059604B"/>
    <w:rsid w:val="00596704"/>
    <w:rsid w:val="005968CE"/>
    <w:rsid w:val="005A318E"/>
    <w:rsid w:val="005A3411"/>
    <w:rsid w:val="005A3603"/>
    <w:rsid w:val="005B0546"/>
    <w:rsid w:val="005B21B0"/>
    <w:rsid w:val="005B25B3"/>
    <w:rsid w:val="005B2648"/>
    <w:rsid w:val="005B37DD"/>
    <w:rsid w:val="005B3BE3"/>
    <w:rsid w:val="005B3E1C"/>
    <w:rsid w:val="005B42DA"/>
    <w:rsid w:val="005B5F27"/>
    <w:rsid w:val="005B632C"/>
    <w:rsid w:val="005B68CC"/>
    <w:rsid w:val="005B708A"/>
    <w:rsid w:val="005B732C"/>
    <w:rsid w:val="005C035E"/>
    <w:rsid w:val="005C16BE"/>
    <w:rsid w:val="005C3390"/>
    <w:rsid w:val="005C4B27"/>
    <w:rsid w:val="005C4E21"/>
    <w:rsid w:val="005C5855"/>
    <w:rsid w:val="005C5C04"/>
    <w:rsid w:val="005C6101"/>
    <w:rsid w:val="005C7193"/>
    <w:rsid w:val="005C7956"/>
    <w:rsid w:val="005D37CA"/>
    <w:rsid w:val="005D3D0A"/>
    <w:rsid w:val="005D42DF"/>
    <w:rsid w:val="005D7D29"/>
    <w:rsid w:val="005E0960"/>
    <w:rsid w:val="005E1750"/>
    <w:rsid w:val="005E54B3"/>
    <w:rsid w:val="005E626D"/>
    <w:rsid w:val="005E79BE"/>
    <w:rsid w:val="005F006E"/>
    <w:rsid w:val="005F401C"/>
    <w:rsid w:val="005F4646"/>
    <w:rsid w:val="005F4B19"/>
    <w:rsid w:val="005F7C3F"/>
    <w:rsid w:val="0060068D"/>
    <w:rsid w:val="006007F8"/>
    <w:rsid w:val="006010AB"/>
    <w:rsid w:val="006012DF"/>
    <w:rsid w:val="00602142"/>
    <w:rsid w:val="00602381"/>
    <w:rsid w:val="00602913"/>
    <w:rsid w:val="006030BE"/>
    <w:rsid w:val="00604F79"/>
    <w:rsid w:val="00610B9D"/>
    <w:rsid w:val="006116F6"/>
    <w:rsid w:val="00611899"/>
    <w:rsid w:val="00611F6F"/>
    <w:rsid w:val="00612C52"/>
    <w:rsid w:val="00615685"/>
    <w:rsid w:val="00615835"/>
    <w:rsid w:val="006167B9"/>
    <w:rsid w:val="00617044"/>
    <w:rsid w:val="00622991"/>
    <w:rsid w:val="00623772"/>
    <w:rsid w:val="00625E81"/>
    <w:rsid w:val="00626CC6"/>
    <w:rsid w:val="006303CB"/>
    <w:rsid w:val="0063101C"/>
    <w:rsid w:val="00631117"/>
    <w:rsid w:val="006337E9"/>
    <w:rsid w:val="00633DCB"/>
    <w:rsid w:val="0063429A"/>
    <w:rsid w:val="00635AFE"/>
    <w:rsid w:val="00641AD2"/>
    <w:rsid w:val="00642639"/>
    <w:rsid w:val="00644234"/>
    <w:rsid w:val="00650755"/>
    <w:rsid w:val="0065207E"/>
    <w:rsid w:val="00652C94"/>
    <w:rsid w:val="006551F8"/>
    <w:rsid w:val="0065526F"/>
    <w:rsid w:val="00655439"/>
    <w:rsid w:val="00655A01"/>
    <w:rsid w:val="00655F52"/>
    <w:rsid w:val="0065708A"/>
    <w:rsid w:val="0066172F"/>
    <w:rsid w:val="006621B1"/>
    <w:rsid w:val="006621E8"/>
    <w:rsid w:val="006623A0"/>
    <w:rsid w:val="00662844"/>
    <w:rsid w:val="006629C0"/>
    <w:rsid w:val="00662B0B"/>
    <w:rsid w:val="00663629"/>
    <w:rsid w:val="00665334"/>
    <w:rsid w:val="00665376"/>
    <w:rsid w:val="00667E0F"/>
    <w:rsid w:val="00672D59"/>
    <w:rsid w:val="00672D7A"/>
    <w:rsid w:val="0067417F"/>
    <w:rsid w:val="0067484A"/>
    <w:rsid w:val="006749F8"/>
    <w:rsid w:val="006750EE"/>
    <w:rsid w:val="006775A2"/>
    <w:rsid w:val="00680D01"/>
    <w:rsid w:val="00682972"/>
    <w:rsid w:val="00682BC3"/>
    <w:rsid w:val="006840E9"/>
    <w:rsid w:val="00684E32"/>
    <w:rsid w:val="00686443"/>
    <w:rsid w:val="0068673F"/>
    <w:rsid w:val="00687325"/>
    <w:rsid w:val="00687D4E"/>
    <w:rsid w:val="006902DB"/>
    <w:rsid w:val="006908C3"/>
    <w:rsid w:val="0069095C"/>
    <w:rsid w:val="00690EC9"/>
    <w:rsid w:val="00691138"/>
    <w:rsid w:val="0069216A"/>
    <w:rsid w:val="0069435D"/>
    <w:rsid w:val="006A1246"/>
    <w:rsid w:val="006A3D6C"/>
    <w:rsid w:val="006A5671"/>
    <w:rsid w:val="006A58E2"/>
    <w:rsid w:val="006A5C93"/>
    <w:rsid w:val="006A5CD8"/>
    <w:rsid w:val="006A60B8"/>
    <w:rsid w:val="006A7D88"/>
    <w:rsid w:val="006B19FC"/>
    <w:rsid w:val="006B2FAA"/>
    <w:rsid w:val="006B69C7"/>
    <w:rsid w:val="006C0F6D"/>
    <w:rsid w:val="006C1F32"/>
    <w:rsid w:val="006C23B9"/>
    <w:rsid w:val="006C2650"/>
    <w:rsid w:val="006C274C"/>
    <w:rsid w:val="006C2963"/>
    <w:rsid w:val="006C2B7E"/>
    <w:rsid w:val="006C4808"/>
    <w:rsid w:val="006C58BC"/>
    <w:rsid w:val="006C595C"/>
    <w:rsid w:val="006C7997"/>
    <w:rsid w:val="006D5822"/>
    <w:rsid w:val="006D60AE"/>
    <w:rsid w:val="006D60CC"/>
    <w:rsid w:val="006D6968"/>
    <w:rsid w:val="006E120F"/>
    <w:rsid w:val="006E1306"/>
    <w:rsid w:val="006E1803"/>
    <w:rsid w:val="006E4BAF"/>
    <w:rsid w:val="006E5A4F"/>
    <w:rsid w:val="006F06F1"/>
    <w:rsid w:val="006F321A"/>
    <w:rsid w:val="006F460A"/>
    <w:rsid w:val="006F4D89"/>
    <w:rsid w:val="006F5DF3"/>
    <w:rsid w:val="006F604C"/>
    <w:rsid w:val="006F607F"/>
    <w:rsid w:val="006F6907"/>
    <w:rsid w:val="006F7692"/>
    <w:rsid w:val="00700C6A"/>
    <w:rsid w:val="00701606"/>
    <w:rsid w:val="007027F0"/>
    <w:rsid w:val="00704534"/>
    <w:rsid w:val="00705290"/>
    <w:rsid w:val="00710543"/>
    <w:rsid w:val="0071217C"/>
    <w:rsid w:val="007124F7"/>
    <w:rsid w:val="007135DD"/>
    <w:rsid w:val="00713848"/>
    <w:rsid w:val="00714127"/>
    <w:rsid w:val="00716850"/>
    <w:rsid w:val="007202BD"/>
    <w:rsid w:val="00720D64"/>
    <w:rsid w:val="00722587"/>
    <w:rsid w:val="00722614"/>
    <w:rsid w:val="00723FE6"/>
    <w:rsid w:val="00730893"/>
    <w:rsid w:val="00730F96"/>
    <w:rsid w:val="0073237A"/>
    <w:rsid w:val="00732A70"/>
    <w:rsid w:val="00733639"/>
    <w:rsid w:val="007340F4"/>
    <w:rsid w:val="00735A4C"/>
    <w:rsid w:val="00736C09"/>
    <w:rsid w:val="00740DAD"/>
    <w:rsid w:val="00745BAF"/>
    <w:rsid w:val="00746575"/>
    <w:rsid w:val="00746CD4"/>
    <w:rsid w:val="00747051"/>
    <w:rsid w:val="0074734C"/>
    <w:rsid w:val="00747631"/>
    <w:rsid w:val="0075151B"/>
    <w:rsid w:val="00751BAD"/>
    <w:rsid w:val="007559B5"/>
    <w:rsid w:val="00762BF5"/>
    <w:rsid w:val="0076539B"/>
    <w:rsid w:val="00765AAB"/>
    <w:rsid w:val="00765BF3"/>
    <w:rsid w:val="00772D35"/>
    <w:rsid w:val="0077303A"/>
    <w:rsid w:val="0077382E"/>
    <w:rsid w:val="007743AB"/>
    <w:rsid w:val="00776C23"/>
    <w:rsid w:val="00776D64"/>
    <w:rsid w:val="00777489"/>
    <w:rsid w:val="007804F1"/>
    <w:rsid w:val="00781D2B"/>
    <w:rsid w:val="0078449D"/>
    <w:rsid w:val="007850E7"/>
    <w:rsid w:val="0078560D"/>
    <w:rsid w:val="0079077C"/>
    <w:rsid w:val="00791917"/>
    <w:rsid w:val="0079504C"/>
    <w:rsid w:val="0079751E"/>
    <w:rsid w:val="007A0E66"/>
    <w:rsid w:val="007A1788"/>
    <w:rsid w:val="007A3B99"/>
    <w:rsid w:val="007A48D8"/>
    <w:rsid w:val="007B2A79"/>
    <w:rsid w:val="007B2AE5"/>
    <w:rsid w:val="007B31F4"/>
    <w:rsid w:val="007B536E"/>
    <w:rsid w:val="007B75F5"/>
    <w:rsid w:val="007C0AF6"/>
    <w:rsid w:val="007C1326"/>
    <w:rsid w:val="007C3A59"/>
    <w:rsid w:val="007C3FE0"/>
    <w:rsid w:val="007C58EE"/>
    <w:rsid w:val="007C6703"/>
    <w:rsid w:val="007D14B4"/>
    <w:rsid w:val="007D309C"/>
    <w:rsid w:val="007D4BAB"/>
    <w:rsid w:val="007D72EF"/>
    <w:rsid w:val="007E1E8E"/>
    <w:rsid w:val="007E36F0"/>
    <w:rsid w:val="007E3A11"/>
    <w:rsid w:val="007E3DED"/>
    <w:rsid w:val="007E6EB4"/>
    <w:rsid w:val="007F0CF5"/>
    <w:rsid w:val="007F34CA"/>
    <w:rsid w:val="007F3829"/>
    <w:rsid w:val="007F5707"/>
    <w:rsid w:val="007F5940"/>
    <w:rsid w:val="007F73D9"/>
    <w:rsid w:val="007F7C86"/>
    <w:rsid w:val="007F7E0D"/>
    <w:rsid w:val="008011FD"/>
    <w:rsid w:val="00805119"/>
    <w:rsid w:val="00806596"/>
    <w:rsid w:val="00807319"/>
    <w:rsid w:val="008101EE"/>
    <w:rsid w:val="008113B3"/>
    <w:rsid w:val="0081176E"/>
    <w:rsid w:val="008119A8"/>
    <w:rsid w:val="008131E7"/>
    <w:rsid w:val="00814058"/>
    <w:rsid w:val="00814DFA"/>
    <w:rsid w:val="0081536A"/>
    <w:rsid w:val="00815AA7"/>
    <w:rsid w:val="0081613C"/>
    <w:rsid w:val="0081730B"/>
    <w:rsid w:val="008202F5"/>
    <w:rsid w:val="008207C5"/>
    <w:rsid w:val="0082107E"/>
    <w:rsid w:val="00821F35"/>
    <w:rsid w:val="00822FA4"/>
    <w:rsid w:val="00823047"/>
    <w:rsid w:val="00825117"/>
    <w:rsid w:val="008262FE"/>
    <w:rsid w:val="00826730"/>
    <w:rsid w:val="0082792D"/>
    <w:rsid w:val="008330E7"/>
    <w:rsid w:val="008343EF"/>
    <w:rsid w:val="00834CE4"/>
    <w:rsid w:val="0083594A"/>
    <w:rsid w:val="0084203B"/>
    <w:rsid w:val="008430D4"/>
    <w:rsid w:val="00843592"/>
    <w:rsid w:val="0084503A"/>
    <w:rsid w:val="00846120"/>
    <w:rsid w:val="008473FF"/>
    <w:rsid w:val="00850197"/>
    <w:rsid w:val="008508A4"/>
    <w:rsid w:val="00850A70"/>
    <w:rsid w:val="00850F03"/>
    <w:rsid w:val="00851954"/>
    <w:rsid w:val="00852169"/>
    <w:rsid w:val="00852561"/>
    <w:rsid w:val="00852577"/>
    <w:rsid w:val="00855644"/>
    <w:rsid w:val="00855C66"/>
    <w:rsid w:val="00856522"/>
    <w:rsid w:val="008568C0"/>
    <w:rsid w:val="00860696"/>
    <w:rsid w:val="00860A5C"/>
    <w:rsid w:val="00860F9D"/>
    <w:rsid w:val="00861331"/>
    <w:rsid w:val="008640E7"/>
    <w:rsid w:val="00865514"/>
    <w:rsid w:val="008658C3"/>
    <w:rsid w:val="00866B80"/>
    <w:rsid w:val="00867087"/>
    <w:rsid w:val="00871EE3"/>
    <w:rsid w:val="0087304A"/>
    <w:rsid w:val="00873B1D"/>
    <w:rsid w:val="00874736"/>
    <w:rsid w:val="0087509D"/>
    <w:rsid w:val="00876188"/>
    <w:rsid w:val="008811C1"/>
    <w:rsid w:val="00882B42"/>
    <w:rsid w:val="00885063"/>
    <w:rsid w:val="00885A6F"/>
    <w:rsid w:val="00887CF4"/>
    <w:rsid w:val="008935AF"/>
    <w:rsid w:val="008936A7"/>
    <w:rsid w:val="00894F9F"/>
    <w:rsid w:val="00895D14"/>
    <w:rsid w:val="00896632"/>
    <w:rsid w:val="00897163"/>
    <w:rsid w:val="008A1698"/>
    <w:rsid w:val="008A21E3"/>
    <w:rsid w:val="008A2D9C"/>
    <w:rsid w:val="008A2F99"/>
    <w:rsid w:val="008A53D1"/>
    <w:rsid w:val="008A5AA4"/>
    <w:rsid w:val="008A5F47"/>
    <w:rsid w:val="008A66CE"/>
    <w:rsid w:val="008A7BB7"/>
    <w:rsid w:val="008B7A2A"/>
    <w:rsid w:val="008B7DC8"/>
    <w:rsid w:val="008C0502"/>
    <w:rsid w:val="008C1C92"/>
    <w:rsid w:val="008C1D3B"/>
    <w:rsid w:val="008C2564"/>
    <w:rsid w:val="008C2696"/>
    <w:rsid w:val="008C2FDA"/>
    <w:rsid w:val="008C4B46"/>
    <w:rsid w:val="008C6534"/>
    <w:rsid w:val="008C7E5E"/>
    <w:rsid w:val="008D18E5"/>
    <w:rsid w:val="008D4481"/>
    <w:rsid w:val="008D72EB"/>
    <w:rsid w:val="008E03F6"/>
    <w:rsid w:val="008E0E35"/>
    <w:rsid w:val="008E3493"/>
    <w:rsid w:val="008E3540"/>
    <w:rsid w:val="008E3878"/>
    <w:rsid w:val="008E3DA4"/>
    <w:rsid w:val="008F0721"/>
    <w:rsid w:val="008F3DB7"/>
    <w:rsid w:val="008F48FB"/>
    <w:rsid w:val="008F4F50"/>
    <w:rsid w:val="008F57CB"/>
    <w:rsid w:val="008F58BE"/>
    <w:rsid w:val="008F66D9"/>
    <w:rsid w:val="008F6765"/>
    <w:rsid w:val="008F6BD5"/>
    <w:rsid w:val="008F7600"/>
    <w:rsid w:val="00900CC9"/>
    <w:rsid w:val="0090152E"/>
    <w:rsid w:val="00901A42"/>
    <w:rsid w:val="00902D4A"/>
    <w:rsid w:val="0090306D"/>
    <w:rsid w:val="00903C44"/>
    <w:rsid w:val="00905266"/>
    <w:rsid w:val="00905ED0"/>
    <w:rsid w:val="009065B9"/>
    <w:rsid w:val="00906BC4"/>
    <w:rsid w:val="0090787D"/>
    <w:rsid w:val="0091157A"/>
    <w:rsid w:val="0091279F"/>
    <w:rsid w:val="00913C44"/>
    <w:rsid w:val="009161DE"/>
    <w:rsid w:val="00917CB5"/>
    <w:rsid w:val="0092040D"/>
    <w:rsid w:val="009240D4"/>
    <w:rsid w:val="00930350"/>
    <w:rsid w:val="00931F7F"/>
    <w:rsid w:val="009375D8"/>
    <w:rsid w:val="00937C0E"/>
    <w:rsid w:val="0094057F"/>
    <w:rsid w:val="00941957"/>
    <w:rsid w:val="00941B19"/>
    <w:rsid w:val="009420B1"/>
    <w:rsid w:val="00944D1D"/>
    <w:rsid w:val="009467E9"/>
    <w:rsid w:val="009477AB"/>
    <w:rsid w:val="00950BE5"/>
    <w:rsid w:val="00950C43"/>
    <w:rsid w:val="00952B1A"/>
    <w:rsid w:val="00952EF6"/>
    <w:rsid w:val="00953E74"/>
    <w:rsid w:val="00955821"/>
    <w:rsid w:val="00957D68"/>
    <w:rsid w:val="0096048A"/>
    <w:rsid w:val="00962344"/>
    <w:rsid w:val="009636F9"/>
    <w:rsid w:val="00963736"/>
    <w:rsid w:val="00963B9D"/>
    <w:rsid w:val="0096527F"/>
    <w:rsid w:val="0096709C"/>
    <w:rsid w:val="00971372"/>
    <w:rsid w:val="00973294"/>
    <w:rsid w:val="00973B06"/>
    <w:rsid w:val="00976203"/>
    <w:rsid w:val="00976267"/>
    <w:rsid w:val="009774AA"/>
    <w:rsid w:val="00980F62"/>
    <w:rsid w:val="00981DD7"/>
    <w:rsid w:val="00981E1C"/>
    <w:rsid w:val="00982C5E"/>
    <w:rsid w:val="00984884"/>
    <w:rsid w:val="00985EBF"/>
    <w:rsid w:val="00986009"/>
    <w:rsid w:val="009871A8"/>
    <w:rsid w:val="0099438D"/>
    <w:rsid w:val="00994F15"/>
    <w:rsid w:val="0099675D"/>
    <w:rsid w:val="00997CD5"/>
    <w:rsid w:val="009A1D7D"/>
    <w:rsid w:val="009A2998"/>
    <w:rsid w:val="009A2C3C"/>
    <w:rsid w:val="009A2DDE"/>
    <w:rsid w:val="009A64A3"/>
    <w:rsid w:val="009B0C8C"/>
    <w:rsid w:val="009B1DF0"/>
    <w:rsid w:val="009B22E6"/>
    <w:rsid w:val="009B421A"/>
    <w:rsid w:val="009B468D"/>
    <w:rsid w:val="009B5931"/>
    <w:rsid w:val="009B5C70"/>
    <w:rsid w:val="009B7815"/>
    <w:rsid w:val="009C12CB"/>
    <w:rsid w:val="009C302C"/>
    <w:rsid w:val="009C5ADB"/>
    <w:rsid w:val="009C7543"/>
    <w:rsid w:val="009D0726"/>
    <w:rsid w:val="009D4532"/>
    <w:rsid w:val="009D513E"/>
    <w:rsid w:val="009D6A19"/>
    <w:rsid w:val="009E031F"/>
    <w:rsid w:val="009E28FE"/>
    <w:rsid w:val="009E2BBA"/>
    <w:rsid w:val="009E2F1D"/>
    <w:rsid w:val="009E77C7"/>
    <w:rsid w:val="009F2B92"/>
    <w:rsid w:val="009F34A0"/>
    <w:rsid w:val="009F3639"/>
    <w:rsid w:val="009F41ED"/>
    <w:rsid w:val="009F4991"/>
    <w:rsid w:val="009F4F46"/>
    <w:rsid w:val="009F5477"/>
    <w:rsid w:val="009F57A4"/>
    <w:rsid w:val="009F5830"/>
    <w:rsid w:val="009F5A8A"/>
    <w:rsid w:val="009F7E14"/>
    <w:rsid w:val="00A0008A"/>
    <w:rsid w:val="00A01249"/>
    <w:rsid w:val="00A037F8"/>
    <w:rsid w:val="00A05F19"/>
    <w:rsid w:val="00A1176E"/>
    <w:rsid w:val="00A14DCD"/>
    <w:rsid w:val="00A15A6C"/>
    <w:rsid w:val="00A17025"/>
    <w:rsid w:val="00A174F9"/>
    <w:rsid w:val="00A17DB1"/>
    <w:rsid w:val="00A17E6A"/>
    <w:rsid w:val="00A228EE"/>
    <w:rsid w:val="00A237BB"/>
    <w:rsid w:val="00A259AD"/>
    <w:rsid w:val="00A2601E"/>
    <w:rsid w:val="00A2658E"/>
    <w:rsid w:val="00A270BE"/>
    <w:rsid w:val="00A275A9"/>
    <w:rsid w:val="00A27877"/>
    <w:rsid w:val="00A30039"/>
    <w:rsid w:val="00A33231"/>
    <w:rsid w:val="00A408F1"/>
    <w:rsid w:val="00A40DD9"/>
    <w:rsid w:val="00A427FA"/>
    <w:rsid w:val="00A44398"/>
    <w:rsid w:val="00A47644"/>
    <w:rsid w:val="00A47A1A"/>
    <w:rsid w:val="00A50B90"/>
    <w:rsid w:val="00A511CA"/>
    <w:rsid w:val="00A552C0"/>
    <w:rsid w:val="00A56180"/>
    <w:rsid w:val="00A6421A"/>
    <w:rsid w:val="00A647F9"/>
    <w:rsid w:val="00A67B80"/>
    <w:rsid w:val="00A67BB8"/>
    <w:rsid w:val="00A711D9"/>
    <w:rsid w:val="00A726C1"/>
    <w:rsid w:val="00A74374"/>
    <w:rsid w:val="00A76296"/>
    <w:rsid w:val="00A77A0B"/>
    <w:rsid w:val="00A80357"/>
    <w:rsid w:val="00A8041D"/>
    <w:rsid w:val="00A81E9D"/>
    <w:rsid w:val="00A8249E"/>
    <w:rsid w:val="00A83F4D"/>
    <w:rsid w:val="00A84D4E"/>
    <w:rsid w:val="00A8518B"/>
    <w:rsid w:val="00A85686"/>
    <w:rsid w:val="00A908CE"/>
    <w:rsid w:val="00A918CF"/>
    <w:rsid w:val="00A92878"/>
    <w:rsid w:val="00A92F51"/>
    <w:rsid w:val="00A94C63"/>
    <w:rsid w:val="00A955E0"/>
    <w:rsid w:val="00A96CEC"/>
    <w:rsid w:val="00A979A4"/>
    <w:rsid w:val="00AA01C4"/>
    <w:rsid w:val="00AA0DA2"/>
    <w:rsid w:val="00AA11C4"/>
    <w:rsid w:val="00AA1631"/>
    <w:rsid w:val="00AA1C87"/>
    <w:rsid w:val="00AA2211"/>
    <w:rsid w:val="00AB0D11"/>
    <w:rsid w:val="00AB1D5F"/>
    <w:rsid w:val="00AB2F17"/>
    <w:rsid w:val="00AB35A5"/>
    <w:rsid w:val="00AB5353"/>
    <w:rsid w:val="00AC0F65"/>
    <w:rsid w:val="00AC1B5A"/>
    <w:rsid w:val="00AC1E12"/>
    <w:rsid w:val="00AC2F34"/>
    <w:rsid w:val="00AC35F8"/>
    <w:rsid w:val="00AC43FD"/>
    <w:rsid w:val="00AC6A24"/>
    <w:rsid w:val="00AD1A9F"/>
    <w:rsid w:val="00AD28D0"/>
    <w:rsid w:val="00AD3134"/>
    <w:rsid w:val="00AD3316"/>
    <w:rsid w:val="00AD3773"/>
    <w:rsid w:val="00AD3CBB"/>
    <w:rsid w:val="00AD4539"/>
    <w:rsid w:val="00AD45B3"/>
    <w:rsid w:val="00AD4A6F"/>
    <w:rsid w:val="00AD5637"/>
    <w:rsid w:val="00AD6D8A"/>
    <w:rsid w:val="00AD71C6"/>
    <w:rsid w:val="00AE0366"/>
    <w:rsid w:val="00AE24EB"/>
    <w:rsid w:val="00AE30D0"/>
    <w:rsid w:val="00AE764B"/>
    <w:rsid w:val="00AE789D"/>
    <w:rsid w:val="00AE79A4"/>
    <w:rsid w:val="00AF1384"/>
    <w:rsid w:val="00AF38EA"/>
    <w:rsid w:val="00AF3AB5"/>
    <w:rsid w:val="00AF438F"/>
    <w:rsid w:val="00AF546C"/>
    <w:rsid w:val="00AF78BC"/>
    <w:rsid w:val="00B008C0"/>
    <w:rsid w:val="00B0176D"/>
    <w:rsid w:val="00B0499C"/>
    <w:rsid w:val="00B053BB"/>
    <w:rsid w:val="00B071A1"/>
    <w:rsid w:val="00B14260"/>
    <w:rsid w:val="00B14587"/>
    <w:rsid w:val="00B14C5C"/>
    <w:rsid w:val="00B15910"/>
    <w:rsid w:val="00B16D8B"/>
    <w:rsid w:val="00B2035F"/>
    <w:rsid w:val="00B20C3B"/>
    <w:rsid w:val="00B22098"/>
    <w:rsid w:val="00B22523"/>
    <w:rsid w:val="00B2277C"/>
    <w:rsid w:val="00B24068"/>
    <w:rsid w:val="00B2755E"/>
    <w:rsid w:val="00B30F1F"/>
    <w:rsid w:val="00B33C91"/>
    <w:rsid w:val="00B33F59"/>
    <w:rsid w:val="00B35499"/>
    <w:rsid w:val="00B41D33"/>
    <w:rsid w:val="00B44FBB"/>
    <w:rsid w:val="00B45355"/>
    <w:rsid w:val="00B46115"/>
    <w:rsid w:val="00B4743B"/>
    <w:rsid w:val="00B51559"/>
    <w:rsid w:val="00B51B4D"/>
    <w:rsid w:val="00B51CD2"/>
    <w:rsid w:val="00B5308F"/>
    <w:rsid w:val="00B55FC9"/>
    <w:rsid w:val="00B5759D"/>
    <w:rsid w:val="00B57DB0"/>
    <w:rsid w:val="00B60847"/>
    <w:rsid w:val="00B60DB8"/>
    <w:rsid w:val="00B613B3"/>
    <w:rsid w:val="00B62B89"/>
    <w:rsid w:val="00B638FC"/>
    <w:rsid w:val="00B672B4"/>
    <w:rsid w:val="00B70797"/>
    <w:rsid w:val="00B70817"/>
    <w:rsid w:val="00B760EF"/>
    <w:rsid w:val="00B77410"/>
    <w:rsid w:val="00B77DD4"/>
    <w:rsid w:val="00B8132F"/>
    <w:rsid w:val="00B81599"/>
    <w:rsid w:val="00B8221F"/>
    <w:rsid w:val="00B82394"/>
    <w:rsid w:val="00B823F1"/>
    <w:rsid w:val="00B84811"/>
    <w:rsid w:val="00B8672E"/>
    <w:rsid w:val="00B878CE"/>
    <w:rsid w:val="00B87ACD"/>
    <w:rsid w:val="00B905D0"/>
    <w:rsid w:val="00B90B6B"/>
    <w:rsid w:val="00B918EA"/>
    <w:rsid w:val="00B92AF9"/>
    <w:rsid w:val="00B94A1D"/>
    <w:rsid w:val="00B95928"/>
    <w:rsid w:val="00B95D3A"/>
    <w:rsid w:val="00B963A6"/>
    <w:rsid w:val="00B9643F"/>
    <w:rsid w:val="00B978AA"/>
    <w:rsid w:val="00BA00CD"/>
    <w:rsid w:val="00BA03DD"/>
    <w:rsid w:val="00BA1FB2"/>
    <w:rsid w:val="00BA516B"/>
    <w:rsid w:val="00BA60B9"/>
    <w:rsid w:val="00BA6538"/>
    <w:rsid w:val="00BA69C3"/>
    <w:rsid w:val="00BA6F6B"/>
    <w:rsid w:val="00BA7E35"/>
    <w:rsid w:val="00BB0381"/>
    <w:rsid w:val="00BB11EB"/>
    <w:rsid w:val="00BB12D4"/>
    <w:rsid w:val="00BB428F"/>
    <w:rsid w:val="00BB554B"/>
    <w:rsid w:val="00BB6DD2"/>
    <w:rsid w:val="00BC1E8F"/>
    <w:rsid w:val="00BC2127"/>
    <w:rsid w:val="00BC3B88"/>
    <w:rsid w:val="00BC59C4"/>
    <w:rsid w:val="00BC6A22"/>
    <w:rsid w:val="00BD1A35"/>
    <w:rsid w:val="00BD4C4D"/>
    <w:rsid w:val="00BD788C"/>
    <w:rsid w:val="00BD7E35"/>
    <w:rsid w:val="00BE1C08"/>
    <w:rsid w:val="00BE1E57"/>
    <w:rsid w:val="00BE1ED0"/>
    <w:rsid w:val="00BE3A99"/>
    <w:rsid w:val="00BE3D68"/>
    <w:rsid w:val="00BE3F06"/>
    <w:rsid w:val="00BE4867"/>
    <w:rsid w:val="00BE5FED"/>
    <w:rsid w:val="00BE60A7"/>
    <w:rsid w:val="00BE738E"/>
    <w:rsid w:val="00BF0EB5"/>
    <w:rsid w:val="00BF1173"/>
    <w:rsid w:val="00BF1E25"/>
    <w:rsid w:val="00BF2497"/>
    <w:rsid w:val="00BF6ED6"/>
    <w:rsid w:val="00BF7CCA"/>
    <w:rsid w:val="00C00825"/>
    <w:rsid w:val="00C01557"/>
    <w:rsid w:val="00C019DC"/>
    <w:rsid w:val="00C05D63"/>
    <w:rsid w:val="00C06733"/>
    <w:rsid w:val="00C06A32"/>
    <w:rsid w:val="00C074C0"/>
    <w:rsid w:val="00C076AC"/>
    <w:rsid w:val="00C07D09"/>
    <w:rsid w:val="00C11999"/>
    <w:rsid w:val="00C11AE1"/>
    <w:rsid w:val="00C11D11"/>
    <w:rsid w:val="00C13C92"/>
    <w:rsid w:val="00C141CC"/>
    <w:rsid w:val="00C149DF"/>
    <w:rsid w:val="00C16D83"/>
    <w:rsid w:val="00C2184E"/>
    <w:rsid w:val="00C22D1C"/>
    <w:rsid w:val="00C243B2"/>
    <w:rsid w:val="00C247A2"/>
    <w:rsid w:val="00C276C8"/>
    <w:rsid w:val="00C30A52"/>
    <w:rsid w:val="00C32A5C"/>
    <w:rsid w:val="00C32D60"/>
    <w:rsid w:val="00C37EAE"/>
    <w:rsid w:val="00C409D8"/>
    <w:rsid w:val="00C40D38"/>
    <w:rsid w:val="00C41678"/>
    <w:rsid w:val="00C42688"/>
    <w:rsid w:val="00C436F9"/>
    <w:rsid w:val="00C46F36"/>
    <w:rsid w:val="00C47842"/>
    <w:rsid w:val="00C50D77"/>
    <w:rsid w:val="00C51C12"/>
    <w:rsid w:val="00C53D30"/>
    <w:rsid w:val="00C5437B"/>
    <w:rsid w:val="00C55BBE"/>
    <w:rsid w:val="00C55C05"/>
    <w:rsid w:val="00C57329"/>
    <w:rsid w:val="00C5736D"/>
    <w:rsid w:val="00C57D93"/>
    <w:rsid w:val="00C6101D"/>
    <w:rsid w:val="00C63B97"/>
    <w:rsid w:val="00C64067"/>
    <w:rsid w:val="00C64AA0"/>
    <w:rsid w:val="00C658E6"/>
    <w:rsid w:val="00C65996"/>
    <w:rsid w:val="00C66051"/>
    <w:rsid w:val="00C70B61"/>
    <w:rsid w:val="00C71071"/>
    <w:rsid w:val="00C74974"/>
    <w:rsid w:val="00C76045"/>
    <w:rsid w:val="00C80021"/>
    <w:rsid w:val="00C8124A"/>
    <w:rsid w:val="00C81D5F"/>
    <w:rsid w:val="00C83938"/>
    <w:rsid w:val="00C841DD"/>
    <w:rsid w:val="00C8426A"/>
    <w:rsid w:val="00C8478B"/>
    <w:rsid w:val="00C84C6C"/>
    <w:rsid w:val="00C86C7F"/>
    <w:rsid w:val="00C928FD"/>
    <w:rsid w:val="00C93B4F"/>
    <w:rsid w:val="00C93F02"/>
    <w:rsid w:val="00C94742"/>
    <w:rsid w:val="00C95DC9"/>
    <w:rsid w:val="00CA0905"/>
    <w:rsid w:val="00CA1E57"/>
    <w:rsid w:val="00CA2539"/>
    <w:rsid w:val="00CA350B"/>
    <w:rsid w:val="00CA3E65"/>
    <w:rsid w:val="00CA68C3"/>
    <w:rsid w:val="00CA76BA"/>
    <w:rsid w:val="00CB38B0"/>
    <w:rsid w:val="00CB3B0C"/>
    <w:rsid w:val="00CB402A"/>
    <w:rsid w:val="00CB71E0"/>
    <w:rsid w:val="00CB7B23"/>
    <w:rsid w:val="00CC01C1"/>
    <w:rsid w:val="00CC384D"/>
    <w:rsid w:val="00CC3E59"/>
    <w:rsid w:val="00CC64B6"/>
    <w:rsid w:val="00CD0799"/>
    <w:rsid w:val="00CD0DCE"/>
    <w:rsid w:val="00CD22A8"/>
    <w:rsid w:val="00CD2E21"/>
    <w:rsid w:val="00CD4F9E"/>
    <w:rsid w:val="00CD5168"/>
    <w:rsid w:val="00CD5F95"/>
    <w:rsid w:val="00CD6D0C"/>
    <w:rsid w:val="00CE0BDA"/>
    <w:rsid w:val="00CE2333"/>
    <w:rsid w:val="00CE411B"/>
    <w:rsid w:val="00CE4322"/>
    <w:rsid w:val="00CF1FD3"/>
    <w:rsid w:val="00CF4ADA"/>
    <w:rsid w:val="00CF536C"/>
    <w:rsid w:val="00CF5F95"/>
    <w:rsid w:val="00CF6D5F"/>
    <w:rsid w:val="00CF74E0"/>
    <w:rsid w:val="00D02A0A"/>
    <w:rsid w:val="00D05909"/>
    <w:rsid w:val="00D06FC6"/>
    <w:rsid w:val="00D07FD0"/>
    <w:rsid w:val="00D106E9"/>
    <w:rsid w:val="00D12136"/>
    <w:rsid w:val="00D12738"/>
    <w:rsid w:val="00D14106"/>
    <w:rsid w:val="00D15999"/>
    <w:rsid w:val="00D2117A"/>
    <w:rsid w:val="00D21A6E"/>
    <w:rsid w:val="00D22AC3"/>
    <w:rsid w:val="00D27457"/>
    <w:rsid w:val="00D27E51"/>
    <w:rsid w:val="00D3189A"/>
    <w:rsid w:val="00D33CD8"/>
    <w:rsid w:val="00D34DA2"/>
    <w:rsid w:val="00D35E42"/>
    <w:rsid w:val="00D36A21"/>
    <w:rsid w:val="00D42BC8"/>
    <w:rsid w:val="00D434E8"/>
    <w:rsid w:val="00D45A12"/>
    <w:rsid w:val="00D47CB9"/>
    <w:rsid w:val="00D50233"/>
    <w:rsid w:val="00D531D7"/>
    <w:rsid w:val="00D55451"/>
    <w:rsid w:val="00D56820"/>
    <w:rsid w:val="00D56C14"/>
    <w:rsid w:val="00D56D9C"/>
    <w:rsid w:val="00D57652"/>
    <w:rsid w:val="00D64C42"/>
    <w:rsid w:val="00D65136"/>
    <w:rsid w:val="00D70FC2"/>
    <w:rsid w:val="00D7107A"/>
    <w:rsid w:val="00D71240"/>
    <w:rsid w:val="00D71EA7"/>
    <w:rsid w:val="00D7404F"/>
    <w:rsid w:val="00D753A9"/>
    <w:rsid w:val="00D80ECF"/>
    <w:rsid w:val="00D840FC"/>
    <w:rsid w:val="00D84731"/>
    <w:rsid w:val="00D86053"/>
    <w:rsid w:val="00D8735C"/>
    <w:rsid w:val="00D87D43"/>
    <w:rsid w:val="00D904E2"/>
    <w:rsid w:val="00D958AB"/>
    <w:rsid w:val="00D95CC7"/>
    <w:rsid w:val="00D965E7"/>
    <w:rsid w:val="00D96E21"/>
    <w:rsid w:val="00D96F95"/>
    <w:rsid w:val="00DA0860"/>
    <w:rsid w:val="00DA2C8B"/>
    <w:rsid w:val="00DA4888"/>
    <w:rsid w:val="00DA4E7C"/>
    <w:rsid w:val="00DA5016"/>
    <w:rsid w:val="00DA5C4D"/>
    <w:rsid w:val="00DA6316"/>
    <w:rsid w:val="00DA6B0C"/>
    <w:rsid w:val="00DA74F4"/>
    <w:rsid w:val="00DB0CE1"/>
    <w:rsid w:val="00DB1C06"/>
    <w:rsid w:val="00DB1E1B"/>
    <w:rsid w:val="00DB519D"/>
    <w:rsid w:val="00DB7BD6"/>
    <w:rsid w:val="00DC085A"/>
    <w:rsid w:val="00DC1354"/>
    <w:rsid w:val="00DC5ECA"/>
    <w:rsid w:val="00DC752E"/>
    <w:rsid w:val="00DD0B97"/>
    <w:rsid w:val="00DD17BC"/>
    <w:rsid w:val="00DD53CF"/>
    <w:rsid w:val="00DE0EC2"/>
    <w:rsid w:val="00DE1085"/>
    <w:rsid w:val="00DE165C"/>
    <w:rsid w:val="00DE1878"/>
    <w:rsid w:val="00DE2941"/>
    <w:rsid w:val="00DE41BB"/>
    <w:rsid w:val="00DE5B3C"/>
    <w:rsid w:val="00DE5B59"/>
    <w:rsid w:val="00DE6153"/>
    <w:rsid w:val="00DE6A3C"/>
    <w:rsid w:val="00DE7945"/>
    <w:rsid w:val="00DF036C"/>
    <w:rsid w:val="00DF1B38"/>
    <w:rsid w:val="00DF2A31"/>
    <w:rsid w:val="00DF3A86"/>
    <w:rsid w:val="00DF50FA"/>
    <w:rsid w:val="00DF625B"/>
    <w:rsid w:val="00DF6818"/>
    <w:rsid w:val="00E00F5B"/>
    <w:rsid w:val="00E01FC4"/>
    <w:rsid w:val="00E036DA"/>
    <w:rsid w:val="00E04C10"/>
    <w:rsid w:val="00E05165"/>
    <w:rsid w:val="00E076B0"/>
    <w:rsid w:val="00E11136"/>
    <w:rsid w:val="00E1154A"/>
    <w:rsid w:val="00E133BE"/>
    <w:rsid w:val="00E13B64"/>
    <w:rsid w:val="00E15F2A"/>
    <w:rsid w:val="00E17A3A"/>
    <w:rsid w:val="00E21C85"/>
    <w:rsid w:val="00E2267B"/>
    <w:rsid w:val="00E228D3"/>
    <w:rsid w:val="00E2462F"/>
    <w:rsid w:val="00E254D0"/>
    <w:rsid w:val="00E256D3"/>
    <w:rsid w:val="00E260D0"/>
    <w:rsid w:val="00E2633C"/>
    <w:rsid w:val="00E273C0"/>
    <w:rsid w:val="00E30AA0"/>
    <w:rsid w:val="00E30C26"/>
    <w:rsid w:val="00E314E4"/>
    <w:rsid w:val="00E31D89"/>
    <w:rsid w:val="00E32082"/>
    <w:rsid w:val="00E32C84"/>
    <w:rsid w:val="00E32E2E"/>
    <w:rsid w:val="00E349F8"/>
    <w:rsid w:val="00E34D86"/>
    <w:rsid w:val="00E34F1D"/>
    <w:rsid w:val="00E369D6"/>
    <w:rsid w:val="00E40690"/>
    <w:rsid w:val="00E42F8B"/>
    <w:rsid w:val="00E43483"/>
    <w:rsid w:val="00E447EF"/>
    <w:rsid w:val="00E51FF5"/>
    <w:rsid w:val="00E5231E"/>
    <w:rsid w:val="00E548BE"/>
    <w:rsid w:val="00E56247"/>
    <w:rsid w:val="00E57842"/>
    <w:rsid w:val="00E60FB3"/>
    <w:rsid w:val="00E61966"/>
    <w:rsid w:val="00E639FA"/>
    <w:rsid w:val="00E63C30"/>
    <w:rsid w:val="00E64021"/>
    <w:rsid w:val="00E65C42"/>
    <w:rsid w:val="00E66534"/>
    <w:rsid w:val="00E70DC0"/>
    <w:rsid w:val="00E71D33"/>
    <w:rsid w:val="00E7249A"/>
    <w:rsid w:val="00E74EA1"/>
    <w:rsid w:val="00E7523C"/>
    <w:rsid w:val="00E775B9"/>
    <w:rsid w:val="00E8171B"/>
    <w:rsid w:val="00E83516"/>
    <w:rsid w:val="00E877FC"/>
    <w:rsid w:val="00E906A8"/>
    <w:rsid w:val="00E9089E"/>
    <w:rsid w:val="00E90C0E"/>
    <w:rsid w:val="00E90C9D"/>
    <w:rsid w:val="00E91835"/>
    <w:rsid w:val="00E95F2B"/>
    <w:rsid w:val="00E95F3A"/>
    <w:rsid w:val="00E97A67"/>
    <w:rsid w:val="00EA2B31"/>
    <w:rsid w:val="00EA413B"/>
    <w:rsid w:val="00EA5C6E"/>
    <w:rsid w:val="00EA667D"/>
    <w:rsid w:val="00EA6BCE"/>
    <w:rsid w:val="00EA774F"/>
    <w:rsid w:val="00EA7802"/>
    <w:rsid w:val="00EA7D43"/>
    <w:rsid w:val="00EB1D73"/>
    <w:rsid w:val="00EB20FB"/>
    <w:rsid w:val="00EB2F45"/>
    <w:rsid w:val="00EB33A6"/>
    <w:rsid w:val="00EB343D"/>
    <w:rsid w:val="00EB766A"/>
    <w:rsid w:val="00EC2EE0"/>
    <w:rsid w:val="00EC3FEB"/>
    <w:rsid w:val="00EC73E2"/>
    <w:rsid w:val="00EC7FF8"/>
    <w:rsid w:val="00ED006A"/>
    <w:rsid w:val="00ED1405"/>
    <w:rsid w:val="00ED14C3"/>
    <w:rsid w:val="00ED4062"/>
    <w:rsid w:val="00ED6B79"/>
    <w:rsid w:val="00ED6E06"/>
    <w:rsid w:val="00ED7C10"/>
    <w:rsid w:val="00EE1691"/>
    <w:rsid w:val="00EE4937"/>
    <w:rsid w:val="00EE696F"/>
    <w:rsid w:val="00EF236C"/>
    <w:rsid w:val="00EF2DB5"/>
    <w:rsid w:val="00EF35CD"/>
    <w:rsid w:val="00EF6748"/>
    <w:rsid w:val="00EF6C00"/>
    <w:rsid w:val="00EF752B"/>
    <w:rsid w:val="00F00708"/>
    <w:rsid w:val="00F01386"/>
    <w:rsid w:val="00F03474"/>
    <w:rsid w:val="00F0379E"/>
    <w:rsid w:val="00F04140"/>
    <w:rsid w:val="00F04390"/>
    <w:rsid w:val="00F04477"/>
    <w:rsid w:val="00F047FE"/>
    <w:rsid w:val="00F04DF2"/>
    <w:rsid w:val="00F05C12"/>
    <w:rsid w:val="00F06DAC"/>
    <w:rsid w:val="00F1037B"/>
    <w:rsid w:val="00F10653"/>
    <w:rsid w:val="00F11990"/>
    <w:rsid w:val="00F15379"/>
    <w:rsid w:val="00F156C3"/>
    <w:rsid w:val="00F17C54"/>
    <w:rsid w:val="00F201C0"/>
    <w:rsid w:val="00F209DB"/>
    <w:rsid w:val="00F20E58"/>
    <w:rsid w:val="00F20F1B"/>
    <w:rsid w:val="00F21885"/>
    <w:rsid w:val="00F2355A"/>
    <w:rsid w:val="00F243F1"/>
    <w:rsid w:val="00F250D5"/>
    <w:rsid w:val="00F26B46"/>
    <w:rsid w:val="00F30121"/>
    <w:rsid w:val="00F30C19"/>
    <w:rsid w:val="00F30CEF"/>
    <w:rsid w:val="00F30ED4"/>
    <w:rsid w:val="00F36253"/>
    <w:rsid w:val="00F36ABA"/>
    <w:rsid w:val="00F406DC"/>
    <w:rsid w:val="00F411FE"/>
    <w:rsid w:val="00F420CC"/>
    <w:rsid w:val="00F429D0"/>
    <w:rsid w:val="00F43308"/>
    <w:rsid w:val="00F44FC3"/>
    <w:rsid w:val="00F4515E"/>
    <w:rsid w:val="00F453B8"/>
    <w:rsid w:val="00F46701"/>
    <w:rsid w:val="00F47583"/>
    <w:rsid w:val="00F500B2"/>
    <w:rsid w:val="00F507AA"/>
    <w:rsid w:val="00F5259A"/>
    <w:rsid w:val="00F53010"/>
    <w:rsid w:val="00F53317"/>
    <w:rsid w:val="00F539B2"/>
    <w:rsid w:val="00F5505E"/>
    <w:rsid w:val="00F558AB"/>
    <w:rsid w:val="00F55FCF"/>
    <w:rsid w:val="00F6237C"/>
    <w:rsid w:val="00F63A88"/>
    <w:rsid w:val="00F651D6"/>
    <w:rsid w:val="00F65930"/>
    <w:rsid w:val="00F6788D"/>
    <w:rsid w:val="00F7210C"/>
    <w:rsid w:val="00F7346E"/>
    <w:rsid w:val="00F74DAF"/>
    <w:rsid w:val="00F763A9"/>
    <w:rsid w:val="00F77512"/>
    <w:rsid w:val="00F8130B"/>
    <w:rsid w:val="00F8313E"/>
    <w:rsid w:val="00F832CD"/>
    <w:rsid w:val="00F83420"/>
    <w:rsid w:val="00F840ED"/>
    <w:rsid w:val="00F85CCB"/>
    <w:rsid w:val="00F937B5"/>
    <w:rsid w:val="00F96450"/>
    <w:rsid w:val="00F96ED1"/>
    <w:rsid w:val="00F976C9"/>
    <w:rsid w:val="00F97A0B"/>
    <w:rsid w:val="00FA2AE4"/>
    <w:rsid w:val="00FA3443"/>
    <w:rsid w:val="00FA3A16"/>
    <w:rsid w:val="00FA7E93"/>
    <w:rsid w:val="00FB13B9"/>
    <w:rsid w:val="00FB24B5"/>
    <w:rsid w:val="00FB3E95"/>
    <w:rsid w:val="00FB4A03"/>
    <w:rsid w:val="00FC1459"/>
    <w:rsid w:val="00FC3FA1"/>
    <w:rsid w:val="00FC461F"/>
    <w:rsid w:val="00FC472D"/>
    <w:rsid w:val="00FC493F"/>
    <w:rsid w:val="00FC5AEC"/>
    <w:rsid w:val="00FC67BF"/>
    <w:rsid w:val="00FC747A"/>
    <w:rsid w:val="00FD249A"/>
    <w:rsid w:val="00FD3F09"/>
    <w:rsid w:val="00FD416A"/>
    <w:rsid w:val="00FD4374"/>
    <w:rsid w:val="00FD43AC"/>
    <w:rsid w:val="00FD461E"/>
    <w:rsid w:val="00FE0277"/>
    <w:rsid w:val="00FE04FF"/>
    <w:rsid w:val="00FE3191"/>
    <w:rsid w:val="00FE3335"/>
    <w:rsid w:val="00FE37FF"/>
    <w:rsid w:val="00FE7AC9"/>
    <w:rsid w:val="00FF0A13"/>
    <w:rsid w:val="00FF2A31"/>
    <w:rsid w:val="00FF4421"/>
    <w:rsid w:val="00FF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F89B21"/>
  <w15:docId w15:val="{827AD479-D043-1C4C-96CD-E24EB6FB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850A7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84C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750EE"/>
    <w:pPr>
      <w:keepNext/>
      <w:keepLines/>
      <w:suppressAutoHyphen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pt-BR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7A1788"/>
  </w:style>
  <w:style w:type="character" w:styleId="Strong">
    <w:name w:val="Strong"/>
    <w:basedOn w:val="DefaultParagraphFont"/>
    <w:qFormat/>
    <w:rsid w:val="007A1788"/>
    <w:rPr>
      <w:b/>
      <w:bCs/>
    </w:rPr>
  </w:style>
  <w:style w:type="paragraph" w:styleId="Footer">
    <w:name w:val="footer"/>
    <w:basedOn w:val="Normal"/>
    <w:link w:val="FooterChar"/>
    <w:uiPriority w:val="99"/>
    <w:rsid w:val="00FC3FA1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FC3FA1"/>
  </w:style>
  <w:style w:type="character" w:styleId="Emphasis">
    <w:name w:val="Emphasis"/>
    <w:basedOn w:val="DefaultParagraphFont"/>
    <w:qFormat/>
    <w:rsid w:val="00130B09"/>
    <w:rPr>
      <w:i/>
      <w:iCs/>
    </w:rPr>
  </w:style>
  <w:style w:type="character" w:styleId="Hyperlink">
    <w:name w:val="Hyperlink"/>
    <w:basedOn w:val="DefaultParagraphFont"/>
    <w:rsid w:val="00722587"/>
    <w:rPr>
      <w:color w:val="0000FF"/>
      <w:u w:val="single"/>
    </w:rPr>
  </w:style>
  <w:style w:type="character" w:customStyle="1" w:styleId="apple-converted-space">
    <w:name w:val="apple-converted-space"/>
    <w:rsid w:val="000C2F78"/>
  </w:style>
  <w:style w:type="character" w:customStyle="1" w:styleId="Heading3Char">
    <w:name w:val="Heading 3 Char"/>
    <w:basedOn w:val="DefaultParagraphFont"/>
    <w:link w:val="Heading3"/>
    <w:semiHidden/>
    <w:rsid w:val="006750E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ar-SA"/>
    </w:rPr>
  </w:style>
  <w:style w:type="character" w:styleId="CommentReference">
    <w:name w:val="annotation reference"/>
    <w:basedOn w:val="DefaultParagraphFont"/>
    <w:semiHidden/>
    <w:unhideWhenUsed/>
    <w:rsid w:val="00564E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64E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64E7C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64E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64E7C"/>
    <w:rPr>
      <w:b/>
      <w:bCs/>
    </w:rPr>
  </w:style>
  <w:style w:type="paragraph" w:styleId="Revision">
    <w:name w:val="Revision"/>
    <w:hidden/>
    <w:uiPriority w:val="99"/>
    <w:semiHidden/>
    <w:rsid w:val="00564E7C"/>
    <w:rPr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564E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64E7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004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7A0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C84C6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0379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379E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113B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03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9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7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4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8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10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95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48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780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3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6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06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842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5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089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069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9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06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3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0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9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56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2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71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76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34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97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7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1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0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7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192A6-4C3B-4810-9032-176058C1C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6</Words>
  <Characters>243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unctional Ecology Author Guidelines:</vt:lpstr>
      <vt:lpstr>Functional Ecology Author Guidelines:</vt:lpstr>
    </vt:vector>
  </TitlesOfParts>
  <Company>BES</Company>
  <LinksUpToDate>false</LinksUpToDate>
  <CharactersWithSpaces>2855</CharactersWithSpaces>
  <SharedDoc>false</SharedDoc>
  <HLinks>
    <vt:vector size="48" baseType="variant">
      <vt:variant>
        <vt:i4>2490427</vt:i4>
      </vt:variant>
      <vt:variant>
        <vt:i4>21</vt:i4>
      </vt:variant>
      <vt:variant>
        <vt:i4>0</vt:i4>
      </vt:variant>
      <vt:variant>
        <vt:i4>5</vt:i4>
      </vt:variant>
      <vt:variant>
        <vt:lpwstr>http://www.blackwellpublishing.com/bauthor/suppmat.asp</vt:lpwstr>
      </vt:variant>
      <vt:variant>
        <vt:lpwstr/>
      </vt:variant>
      <vt:variant>
        <vt:i4>4718689</vt:i4>
      </vt:variant>
      <vt:variant>
        <vt:i4>18</vt:i4>
      </vt:variant>
      <vt:variant>
        <vt:i4>0</vt:i4>
      </vt:variant>
      <vt:variant>
        <vt:i4>5</vt:i4>
      </vt:variant>
      <vt:variant>
        <vt:lpwstr>http://www.blackwellpublishing.com/pdf/SN_Sub2000_F_CoW.pdf</vt:lpwstr>
      </vt:variant>
      <vt:variant>
        <vt:lpwstr/>
      </vt:variant>
      <vt:variant>
        <vt:i4>6225990</vt:i4>
      </vt:variant>
      <vt:variant>
        <vt:i4>15</vt:i4>
      </vt:variant>
      <vt:variant>
        <vt:i4>0</vt:i4>
      </vt:variant>
      <vt:variant>
        <vt:i4>5</vt:i4>
      </vt:variant>
      <vt:variant>
        <vt:lpwstr>http://authorservices.wiley.com/bauthor/illustration.asp</vt:lpwstr>
      </vt:variant>
      <vt:variant>
        <vt:lpwstr/>
      </vt:variant>
      <vt:variant>
        <vt:i4>8323168</vt:i4>
      </vt:variant>
      <vt:variant>
        <vt:i4>12</vt:i4>
      </vt:variant>
      <vt:variant>
        <vt:i4>0</vt:i4>
      </vt:variant>
      <vt:variant>
        <vt:i4>5</vt:i4>
      </vt:variant>
      <vt:variant>
        <vt:lpwstr>http://www.refman.com/support/rmstyles.asp</vt:lpwstr>
      </vt:variant>
      <vt:variant>
        <vt:lpwstr/>
      </vt:variant>
      <vt:variant>
        <vt:i4>6357110</vt:i4>
      </vt:variant>
      <vt:variant>
        <vt:i4>9</vt:i4>
      </vt:variant>
      <vt:variant>
        <vt:i4>0</vt:i4>
      </vt:variant>
      <vt:variant>
        <vt:i4>5</vt:i4>
      </vt:variant>
      <vt:variant>
        <vt:lpwstr>http://www.endnote.com/support/enstyles.asp</vt:lpwstr>
      </vt:variant>
      <vt:variant>
        <vt:lpwstr/>
      </vt:variant>
      <vt:variant>
        <vt:i4>3145784</vt:i4>
      </vt:variant>
      <vt:variant>
        <vt:i4>6</vt:i4>
      </vt:variant>
      <vt:variant>
        <vt:i4>0</vt:i4>
      </vt:variant>
      <vt:variant>
        <vt:i4>5</vt:i4>
      </vt:variant>
      <vt:variant>
        <vt:lpwstr>http://www.refman.com/</vt:lpwstr>
      </vt:variant>
      <vt:variant>
        <vt:lpwstr/>
      </vt:variant>
      <vt:variant>
        <vt:i4>3014757</vt:i4>
      </vt:variant>
      <vt:variant>
        <vt:i4>3</vt:i4>
      </vt:variant>
      <vt:variant>
        <vt:i4>0</vt:i4>
      </vt:variant>
      <vt:variant>
        <vt:i4>5</vt:i4>
      </vt:variant>
      <vt:variant>
        <vt:lpwstr>http://www.endnote.com/</vt:lpwstr>
      </vt:variant>
      <vt:variant>
        <vt:lpwstr/>
      </vt:variant>
      <vt:variant>
        <vt:i4>2097210</vt:i4>
      </vt:variant>
      <vt:variant>
        <vt:i4>0</vt:i4>
      </vt:variant>
      <vt:variant>
        <vt:i4>0</vt:i4>
      </vt:variant>
      <vt:variant>
        <vt:i4>5</vt:i4>
      </vt:variant>
      <vt:variant>
        <vt:lpwstr>http://www.blackwellpublishing.com/bauthor/seo.as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unctional Ecology Author Guidelines:</dc:title>
  <dc:creator>iulia</dc:creator>
  <cp:lastModifiedBy>Mario Moura</cp:lastModifiedBy>
  <cp:revision>7</cp:revision>
  <dcterms:created xsi:type="dcterms:W3CDTF">2019-04-15T21:13:00Z</dcterms:created>
  <dcterms:modified xsi:type="dcterms:W3CDTF">2019-09-05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penasmario@gmail.com@www.mendeley.com</vt:lpwstr>
  </property>
  <property fmtid="{D5CDD505-2E9C-101B-9397-08002B2CF9AE}" pid="4" name="Mendeley Citation Style_1">
    <vt:lpwstr>http://www.zotero.org/styles/functional-ecology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6th edition (author-date)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functional-ecology</vt:lpwstr>
  </property>
  <property fmtid="{D5CDD505-2E9C-101B-9397-08002B2CF9AE}" pid="10" name="Mendeley Recent Style Name 2_1">
    <vt:lpwstr>Functional Ecology</vt:lpwstr>
  </property>
  <property fmtid="{D5CDD505-2E9C-101B-9397-08002B2CF9AE}" pid="11" name="Mendeley Recent Style Id 3_1">
    <vt:lpwstr>http://www.zotero.org/styles/global-ecology-and-biogeography</vt:lpwstr>
  </property>
  <property fmtid="{D5CDD505-2E9C-101B-9397-08002B2CF9AE}" pid="12" name="Mendeley Recent Style Name 3_1">
    <vt:lpwstr>Global Ecology and Biogeograph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nimal-ecology</vt:lpwstr>
  </property>
  <property fmtid="{D5CDD505-2E9C-101B-9397-08002B2CF9AE}" pid="18" name="Mendeley Recent Style Name 6_1">
    <vt:lpwstr>Journal of Animal Ecology</vt:lpwstr>
  </property>
  <property fmtid="{D5CDD505-2E9C-101B-9397-08002B2CF9AE}" pid="19" name="Mendeley Recent Style Id 7_1">
    <vt:lpwstr>http://www.zotero.org/styles/journal-of-biogeography</vt:lpwstr>
  </property>
  <property fmtid="{D5CDD505-2E9C-101B-9397-08002B2CF9AE}" pid="20" name="Mendeley Recent Style Name 7_1">
    <vt:lpwstr>Journal of Biogeograph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-communications</vt:lpwstr>
  </property>
  <property fmtid="{D5CDD505-2E9C-101B-9397-08002B2CF9AE}" pid="24" name="Mendeley Recent Style Name 9_1">
    <vt:lpwstr>Nature Communications</vt:lpwstr>
  </property>
</Properties>
</file>